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1171E" w14:textId="6B0A2A9E" w:rsidR="004109C2" w:rsidRPr="00D84206" w:rsidRDefault="003D1446" w:rsidP="00B54FDD">
      <w:pPr>
        <w:pStyle w:val="Heading2"/>
        <w:spacing w:line="480" w:lineRule="auto"/>
        <w:jc w:val="center"/>
        <w:rPr>
          <w:rFonts w:ascii="Calibri Light" w:hAnsi="Calibri Light" w:cs="Calibri Light"/>
          <w:szCs w:val="24"/>
        </w:rPr>
      </w:pPr>
      <w:r w:rsidRPr="00D84206">
        <w:rPr>
          <w:rFonts w:ascii="Calibri Light" w:hAnsi="Calibri Light" w:cs="Calibri Light"/>
          <w:szCs w:val="24"/>
        </w:rPr>
        <w:t xml:space="preserve">Supplementary </w:t>
      </w:r>
      <w:r w:rsidR="005A5F22" w:rsidRPr="00D84206">
        <w:rPr>
          <w:rFonts w:ascii="Calibri Light" w:hAnsi="Calibri Light" w:cs="Calibri Light"/>
          <w:szCs w:val="24"/>
        </w:rPr>
        <w:t>Table</w:t>
      </w:r>
      <w:r w:rsidR="003A4789" w:rsidRPr="00D84206">
        <w:rPr>
          <w:rFonts w:ascii="Calibri Light" w:hAnsi="Calibri Light" w:cs="Calibri Light"/>
          <w:szCs w:val="24"/>
        </w:rPr>
        <w:t xml:space="preserve"> 1</w:t>
      </w:r>
      <w:r w:rsidR="001D3E14" w:rsidRPr="00D84206">
        <w:rPr>
          <w:rFonts w:ascii="Calibri Light" w:hAnsi="Calibri Light" w:cs="Calibri Light"/>
          <w:szCs w:val="24"/>
        </w:rPr>
        <w:t>: TRIPOD Checklist: Prediction Model Valida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60"/>
        <w:gridCol w:w="584"/>
        <w:gridCol w:w="5288"/>
        <w:gridCol w:w="1084"/>
      </w:tblGrid>
      <w:tr w:rsidR="004E7BE0" w:rsidRPr="004E7BE0" w14:paraId="457E58B4" w14:textId="77777777" w:rsidTr="00D84206">
        <w:trPr>
          <w:jc w:val="center"/>
        </w:trPr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37D8EAB5" w14:textId="77777777" w:rsidR="001D3E14" w:rsidRPr="004E7BE0" w:rsidRDefault="001D3E14" w:rsidP="00983462">
            <w:pPr>
              <w:spacing w:line="276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Section/Topi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7B102A4" w14:textId="77777777" w:rsidR="001D3E14" w:rsidRPr="004E7BE0" w:rsidRDefault="001D3E14" w:rsidP="00983462">
            <w:pPr>
              <w:spacing w:line="276" w:lineRule="auto"/>
              <w:ind w:left="-432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I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CBEFBBB" w14:textId="77777777" w:rsidR="001D3E14" w:rsidRPr="004E7BE0" w:rsidRDefault="001D3E14" w:rsidP="00983462">
            <w:pPr>
              <w:spacing w:line="276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Checklist Item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45CC30F1" w14:textId="77777777" w:rsidR="001D3E14" w:rsidRPr="004E7BE0" w:rsidRDefault="001D3E14" w:rsidP="00983462">
            <w:pPr>
              <w:spacing w:line="276" w:lineRule="auto"/>
              <w:jc w:val="center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age</w:t>
            </w:r>
          </w:p>
        </w:tc>
      </w:tr>
      <w:tr w:rsidR="004E7BE0" w:rsidRPr="004E7BE0" w14:paraId="621B7BD1" w14:textId="77777777" w:rsidTr="00D84206">
        <w:trPr>
          <w:jc w:val="center"/>
        </w:trPr>
        <w:tc>
          <w:tcPr>
            <w:tcW w:w="0" w:type="auto"/>
            <w:gridSpan w:val="4"/>
            <w:shd w:val="clear" w:color="auto" w:fill="auto"/>
          </w:tcPr>
          <w:p w14:paraId="1B1DD25A" w14:textId="77777777" w:rsidR="001D3E14" w:rsidRPr="004E7BE0" w:rsidRDefault="001D3E14" w:rsidP="00983462">
            <w:pPr>
              <w:spacing w:line="276" w:lineRule="auto"/>
              <w:ind w:firstLine="19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Title and abstract</w:t>
            </w:r>
          </w:p>
        </w:tc>
      </w:tr>
      <w:tr w:rsidR="004E7BE0" w:rsidRPr="004E7BE0" w14:paraId="4D361FAE" w14:textId="77777777" w:rsidTr="00D8420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369F8CF" w14:textId="77777777" w:rsidR="001D3E14" w:rsidRPr="004E7BE0" w:rsidRDefault="001D3E14" w:rsidP="00983462">
            <w:pPr>
              <w:spacing w:line="276" w:lineRule="auto"/>
              <w:ind w:left="157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Tit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7B0F04" w14:textId="77777777" w:rsidR="001D3E14" w:rsidRPr="004E7BE0" w:rsidRDefault="001D3E14" w:rsidP="00983462">
            <w:pPr>
              <w:spacing w:line="276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FBE2EC" w14:textId="77777777" w:rsidR="001D3E14" w:rsidRPr="004E7BE0" w:rsidRDefault="001D3E14" w:rsidP="00983462">
            <w:pPr>
              <w:spacing w:line="276" w:lineRule="auto"/>
              <w:ind w:left="34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3D42BD" w14:textId="7DB2DFA9" w:rsidR="001D3E14" w:rsidRPr="004E7BE0" w:rsidRDefault="00B14C3F" w:rsidP="00983462">
            <w:pPr>
              <w:spacing w:line="276" w:lineRule="auto"/>
              <w:jc w:val="center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Title page</w:t>
            </w:r>
          </w:p>
        </w:tc>
      </w:tr>
      <w:tr w:rsidR="004E7BE0" w:rsidRPr="004E7BE0" w14:paraId="0B6CB0E5" w14:textId="77777777" w:rsidTr="00D8420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06A39F1" w14:textId="77777777" w:rsidR="001D3E14" w:rsidRPr="004E7BE0" w:rsidRDefault="001D3E14" w:rsidP="00983462">
            <w:pPr>
              <w:spacing w:line="276" w:lineRule="auto"/>
              <w:ind w:left="157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Abstrac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3DA352" w14:textId="77777777" w:rsidR="001D3E14" w:rsidRPr="004E7BE0" w:rsidRDefault="001D3E14" w:rsidP="00983462">
            <w:pPr>
              <w:spacing w:line="276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AF79A6" w14:textId="77777777" w:rsidR="001D3E14" w:rsidRPr="004E7BE0" w:rsidRDefault="001D3E14" w:rsidP="00983462">
            <w:pPr>
              <w:spacing w:line="276" w:lineRule="auto"/>
              <w:ind w:left="34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vide a summary of objectives, </w:t>
            </w:r>
            <w:r w:rsidRPr="004E7BE0">
              <w:rPr>
                <w:rStyle w:val="CommentReference"/>
                <w:rFonts w:ascii="Calibri Light" w:hAnsi="Calibri Light" w:cs="Calibri Light"/>
                <w:color w:val="000000" w:themeColor="text1"/>
                <w:sz w:val="24"/>
                <w:szCs w:val="24"/>
              </w:rPr>
              <w:t>study design, setting, participants, sample size</w:t>
            </w: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, predictors, outcome, statistical analysis, results, and conclusion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DAAEB2" w14:textId="229AB0B3" w:rsidR="001D3E14" w:rsidRPr="004E7BE0" w:rsidRDefault="003E0E87" w:rsidP="00983462">
            <w:pPr>
              <w:spacing w:line="276" w:lineRule="auto"/>
              <w:jc w:val="center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2</w:t>
            </w:r>
            <w:r w:rsidR="00C04055"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-3</w:t>
            </w:r>
          </w:p>
        </w:tc>
      </w:tr>
      <w:tr w:rsidR="004E7BE0" w:rsidRPr="004E7BE0" w14:paraId="79FCAE1A" w14:textId="77777777" w:rsidTr="00D84206">
        <w:trPr>
          <w:jc w:val="center"/>
        </w:trPr>
        <w:tc>
          <w:tcPr>
            <w:tcW w:w="0" w:type="auto"/>
            <w:gridSpan w:val="4"/>
            <w:shd w:val="clear" w:color="auto" w:fill="auto"/>
          </w:tcPr>
          <w:p w14:paraId="63CAE694" w14:textId="77777777" w:rsidR="001D3E14" w:rsidRPr="004E7BE0" w:rsidRDefault="001D3E14" w:rsidP="00983462">
            <w:pPr>
              <w:spacing w:line="276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Introduction</w:t>
            </w:r>
          </w:p>
        </w:tc>
      </w:tr>
      <w:tr w:rsidR="004E7BE0" w:rsidRPr="004E7BE0" w14:paraId="409C7A00" w14:textId="77777777" w:rsidTr="00D84206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6DB022B0" w14:textId="77777777" w:rsidR="001D3E14" w:rsidRPr="004E7BE0" w:rsidRDefault="001D3E14" w:rsidP="00983462">
            <w:pPr>
              <w:spacing w:line="276" w:lineRule="auto"/>
              <w:ind w:left="157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Background and objectiv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2FB4E6" w14:textId="77777777" w:rsidR="001D3E14" w:rsidRPr="004E7BE0" w:rsidRDefault="001D3E14" w:rsidP="00983462">
            <w:pPr>
              <w:spacing w:line="276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3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3B91E0" w14:textId="77777777" w:rsidR="001D3E14" w:rsidRPr="004E7BE0" w:rsidRDefault="001D3E14" w:rsidP="00983462">
            <w:pPr>
              <w:pStyle w:val="ListParagraph"/>
              <w:tabs>
                <w:tab w:val="left" w:pos="459"/>
              </w:tabs>
              <w:spacing w:line="276" w:lineRule="auto"/>
              <w:ind w:left="34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5832AA" w14:textId="719E3164" w:rsidR="001D3E14" w:rsidRPr="004E7BE0" w:rsidRDefault="00544D3C" w:rsidP="00983462">
            <w:pPr>
              <w:tabs>
                <w:tab w:val="left" w:pos="742"/>
              </w:tabs>
              <w:spacing w:line="276" w:lineRule="auto"/>
              <w:jc w:val="center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3</w:t>
            </w:r>
            <w:r w:rsidR="00C04055"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-4</w:t>
            </w:r>
          </w:p>
        </w:tc>
      </w:tr>
      <w:tr w:rsidR="004E7BE0" w:rsidRPr="004E7BE0" w14:paraId="3E4A0C37" w14:textId="77777777" w:rsidTr="00D84206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4E012E76" w14:textId="77777777" w:rsidR="001D3E14" w:rsidRPr="004E7BE0" w:rsidRDefault="001D3E14" w:rsidP="00983462">
            <w:pPr>
              <w:spacing w:line="276" w:lineRule="auto"/>
              <w:ind w:left="142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E604441" w14:textId="77777777" w:rsidR="001D3E14" w:rsidRPr="004E7BE0" w:rsidRDefault="001D3E14" w:rsidP="00983462">
            <w:pPr>
              <w:spacing w:line="276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3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272DDA" w14:textId="77777777" w:rsidR="001D3E14" w:rsidRPr="004E7BE0" w:rsidRDefault="001D3E14" w:rsidP="00983462">
            <w:pPr>
              <w:pStyle w:val="ListParagraph"/>
              <w:tabs>
                <w:tab w:val="left" w:pos="459"/>
              </w:tabs>
              <w:spacing w:line="276" w:lineRule="auto"/>
              <w:ind w:left="34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Specify the objectives, including whether the study describes the development or validation of the model or both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1705E5" w14:textId="29014492" w:rsidR="001D3E14" w:rsidRPr="004E7BE0" w:rsidRDefault="00C04055" w:rsidP="00983462">
            <w:pPr>
              <w:tabs>
                <w:tab w:val="left" w:pos="742"/>
              </w:tabs>
              <w:spacing w:line="276" w:lineRule="auto"/>
              <w:jc w:val="center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4</w:t>
            </w:r>
          </w:p>
        </w:tc>
      </w:tr>
      <w:tr w:rsidR="004E7BE0" w:rsidRPr="004E7BE0" w14:paraId="1A618F69" w14:textId="77777777" w:rsidTr="00D84206">
        <w:trPr>
          <w:jc w:val="center"/>
        </w:trPr>
        <w:tc>
          <w:tcPr>
            <w:tcW w:w="0" w:type="auto"/>
            <w:gridSpan w:val="4"/>
            <w:shd w:val="clear" w:color="auto" w:fill="auto"/>
          </w:tcPr>
          <w:p w14:paraId="39C374B8" w14:textId="77777777" w:rsidR="001D3E14" w:rsidRPr="004E7BE0" w:rsidRDefault="001D3E14" w:rsidP="00983462">
            <w:pPr>
              <w:tabs>
                <w:tab w:val="left" w:pos="9695"/>
              </w:tabs>
              <w:spacing w:line="276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Methods</w:t>
            </w:r>
          </w:p>
        </w:tc>
      </w:tr>
      <w:tr w:rsidR="004E7BE0" w:rsidRPr="004E7BE0" w14:paraId="6716F99B" w14:textId="77777777" w:rsidTr="00D84206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2BC77D72" w14:textId="77777777" w:rsidR="001D3E14" w:rsidRPr="004E7BE0" w:rsidRDefault="001D3E14" w:rsidP="00983462">
            <w:pPr>
              <w:spacing w:line="276" w:lineRule="auto"/>
              <w:ind w:left="157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Source of dat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245123" w14:textId="77777777" w:rsidR="001D3E14" w:rsidRPr="004E7BE0" w:rsidRDefault="001D3E14" w:rsidP="00983462">
            <w:pPr>
              <w:spacing w:line="276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4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497392" w14:textId="77777777" w:rsidR="001D3E14" w:rsidRPr="004E7BE0" w:rsidRDefault="001D3E14" w:rsidP="00983462">
            <w:pPr>
              <w:pStyle w:val="ListParagraph"/>
              <w:tabs>
                <w:tab w:val="left" w:pos="459"/>
              </w:tabs>
              <w:spacing w:line="276" w:lineRule="auto"/>
              <w:ind w:left="34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E3894C" w14:textId="10A27F16" w:rsidR="001D3E14" w:rsidRPr="004E7BE0" w:rsidRDefault="009619EC" w:rsidP="00983462">
            <w:pPr>
              <w:tabs>
                <w:tab w:val="left" w:pos="742"/>
              </w:tabs>
              <w:spacing w:line="276" w:lineRule="auto"/>
              <w:jc w:val="center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5</w:t>
            </w:r>
          </w:p>
        </w:tc>
      </w:tr>
      <w:tr w:rsidR="004E7BE0" w:rsidRPr="004E7BE0" w14:paraId="1FC35768" w14:textId="77777777" w:rsidTr="00D84206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777296B5" w14:textId="77777777" w:rsidR="001D3E14" w:rsidRPr="004E7BE0" w:rsidRDefault="001D3E14" w:rsidP="00983462">
            <w:pPr>
              <w:spacing w:line="276" w:lineRule="auto"/>
              <w:ind w:left="157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20C9113" w14:textId="77777777" w:rsidR="001D3E14" w:rsidRPr="004E7BE0" w:rsidRDefault="001D3E14" w:rsidP="00983462">
            <w:pPr>
              <w:spacing w:line="276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4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2627FF" w14:textId="77777777" w:rsidR="001D3E14" w:rsidRPr="004E7BE0" w:rsidRDefault="001D3E14" w:rsidP="00983462">
            <w:pPr>
              <w:pStyle w:val="ListParagraph"/>
              <w:tabs>
                <w:tab w:val="left" w:pos="459"/>
              </w:tabs>
              <w:spacing w:line="276" w:lineRule="auto"/>
              <w:ind w:left="34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D92DEA" w14:textId="185D848D" w:rsidR="001D3E14" w:rsidRPr="004E7BE0" w:rsidRDefault="009619EC" w:rsidP="00983462">
            <w:pPr>
              <w:tabs>
                <w:tab w:val="left" w:pos="742"/>
              </w:tabs>
              <w:spacing w:line="276" w:lineRule="auto"/>
              <w:jc w:val="center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5</w:t>
            </w:r>
          </w:p>
        </w:tc>
      </w:tr>
      <w:tr w:rsidR="004E7BE0" w:rsidRPr="004E7BE0" w14:paraId="31B5577B" w14:textId="77777777" w:rsidTr="00D84206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23FCEBC0" w14:textId="77777777" w:rsidR="001D3E14" w:rsidRPr="004E7BE0" w:rsidRDefault="001D3E14" w:rsidP="00983462">
            <w:pPr>
              <w:spacing w:line="276" w:lineRule="auto"/>
              <w:ind w:left="157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articipan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ECFCB7" w14:textId="77777777" w:rsidR="001D3E14" w:rsidRPr="004E7BE0" w:rsidRDefault="001D3E14" w:rsidP="00983462">
            <w:pPr>
              <w:spacing w:line="276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5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A7DBC2" w14:textId="77777777" w:rsidR="001D3E14" w:rsidRPr="004E7BE0" w:rsidRDefault="001D3E14" w:rsidP="00983462">
            <w:pPr>
              <w:pStyle w:val="ListParagraph"/>
              <w:tabs>
                <w:tab w:val="left" w:pos="459"/>
              </w:tabs>
              <w:spacing w:line="276" w:lineRule="auto"/>
              <w:ind w:left="34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Specify key elements of the study setting (e.g., primary care, secondary care, general population) including number and location of </w:t>
            </w:r>
            <w:proofErr w:type="spellStart"/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centres</w:t>
            </w:r>
            <w:proofErr w:type="spellEnd"/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A6952B" w14:textId="28003C34" w:rsidR="001D3E14" w:rsidRPr="004E7BE0" w:rsidRDefault="009619EC" w:rsidP="00983462">
            <w:pPr>
              <w:tabs>
                <w:tab w:val="left" w:pos="742"/>
              </w:tabs>
              <w:spacing w:line="276" w:lineRule="auto"/>
              <w:jc w:val="center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5</w:t>
            </w:r>
          </w:p>
        </w:tc>
      </w:tr>
      <w:tr w:rsidR="004E7BE0" w:rsidRPr="004E7BE0" w14:paraId="1C52D872" w14:textId="77777777" w:rsidTr="00D84206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14E9E0C1" w14:textId="77777777" w:rsidR="001D3E14" w:rsidRPr="004E7BE0" w:rsidRDefault="001D3E14" w:rsidP="00983462">
            <w:pPr>
              <w:spacing w:line="276" w:lineRule="auto"/>
              <w:ind w:left="157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B600222" w14:textId="77777777" w:rsidR="001D3E14" w:rsidRPr="004E7BE0" w:rsidRDefault="001D3E14" w:rsidP="00983462">
            <w:pPr>
              <w:spacing w:line="276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5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3ED121" w14:textId="77777777" w:rsidR="001D3E14" w:rsidRPr="004E7BE0" w:rsidRDefault="001D3E14" w:rsidP="00983462">
            <w:pPr>
              <w:pStyle w:val="ListParagraph"/>
              <w:tabs>
                <w:tab w:val="left" w:pos="459"/>
              </w:tabs>
              <w:spacing w:line="276" w:lineRule="auto"/>
              <w:ind w:left="34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Describe eligibility criteria for participants.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E9C5B7" w14:textId="5FC05D76" w:rsidR="001D3E14" w:rsidRPr="004E7BE0" w:rsidRDefault="009619EC" w:rsidP="00983462">
            <w:pPr>
              <w:tabs>
                <w:tab w:val="left" w:pos="742"/>
              </w:tabs>
              <w:spacing w:line="276" w:lineRule="auto"/>
              <w:jc w:val="center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5</w:t>
            </w:r>
            <w:r w:rsidR="00C04055"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-6</w:t>
            </w:r>
          </w:p>
        </w:tc>
      </w:tr>
      <w:tr w:rsidR="004E7BE0" w:rsidRPr="004E7BE0" w14:paraId="55EA4F63" w14:textId="77777777" w:rsidTr="00D84206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31465486" w14:textId="77777777" w:rsidR="001D3E14" w:rsidRPr="004E7BE0" w:rsidRDefault="001D3E14" w:rsidP="00983462">
            <w:pPr>
              <w:spacing w:line="276" w:lineRule="auto"/>
              <w:ind w:left="157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2255A9D" w14:textId="77777777" w:rsidR="001D3E14" w:rsidRPr="004E7BE0" w:rsidRDefault="001D3E14" w:rsidP="00983462">
            <w:pPr>
              <w:spacing w:line="276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5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12333F" w14:textId="77777777" w:rsidR="001D3E14" w:rsidRPr="004E7BE0" w:rsidRDefault="001D3E14" w:rsidP="00983462">
            <w:pPr>
              <w:pStyle w:val="ListParagraph"/>
              <w:tabs>
                <w:tab w:val="left" w:pos="459"/>
              </w:tabs>
              <w:spacing w:line="276" w:lineRule="auto"/>
              <w:ind w:left="34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Give details of treatments received, if relevant.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44B541" w14:textId="727A3B20" w:rsidR="001D3E14" w:rsidRPr="004E7BE0" w:rsidRDefault="0017238D" w:rsidP="00983462">
            <w:pPr>
              <w:tabs>
                <w:tab w:val="left" w:pos="742"/>
              </w:tabs>
              <w:spacing w:line="276" w:lineRule="auto"/>
              <w:jc w:val="center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5</w:t>
            </w:r>
          </w:p>
        </w:tc>
      </w:tr>
      <w:tr w:rsidR="004E7BE0" w:rsidRPr="004E7BE0" w14:paraId="5ACA4896" w14:textId="77777777" w:rsidTr="00D84206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18F45B77" w14:textId="77777777" w:rsidR="001D3E14" w:rsidRPr="004E7BE0" w:rsidRDefault="001D3E14" w:rsidP="00983462">
            <w:pPr>
              <w:spacing w:line="276" w:lineRule="auto"/>
              <w:ind w:left="157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Outco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65972E" w14:textId="77777777" w:rsidR="001D3E14" w:rsidRPr="004E7BE0" w:rsidRDefault="001D3E14" w:rsidP="00983462">
            <w:pPr>
              <w:spacing w:line="276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6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65AD54" w14:textId="77777777" w:rsidR="001D3E14" w:rsidRPr="004E7BE0" w:rsidRDefault="001D3E14" w:rsidP="00983462">
            <w:pPr>
              <w:pStyle w:val="ListParagraph"/>
              <w:tabs>
                <w:tab w:val="left" w:pos="459"/>
              </w:tabs>
              <w:spacing w:line="276" w:lineRule="auto"/>
              <w:ind w:left="34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Clearly define the outcome that is predicted by the prediction model, including how and when assessed.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B765D5" w14:textId="0FEC64F2" w:rsidR="001D3E14" w:rsidRPr="004E7BE0" w:rsidRDefault="0017238D" w:rsidP="00983462">
            <w:pPr>
              <w:spacing w:line="276" w:lineRule="auto"/>
              <w:jc w:val="center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4</w:t>
            </w:r>
            <w:r w:rsidR="00861BAD"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-5</w:t>
            </w:r>
          </w:p>
        </w:tc>
      </w:tr>
      <w:tr w:rsidR="004E7BE0" w:rsidRPr="004E7BE0" w14:paraId="70675CD3" w14:textId="77777777" w:rsidTr="00D84206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1D4F82C7" w14:textId="77777777" w:rsidR="001D3E14" w:rsidRPr="004E7BE0" w:rsidRDefault="001D3E14" w:rsidP="00983462">
            <w:pPr>
              <w:spacing w:line="276" w:lineRule="auto"/>
              <w:ind w:left="157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E58CF6F" w14:textId="77777777" w:rsidR="001D3E14" w:rsidRPr="004E7BE0" w:rsidRDefault="001D3E14" w:rsidP="00983462">
            <w:pPr>
              <w:spacing w:line="276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6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1A7F37" w14:textId="77777777" w:rsidR="001D3E14" w:rsidRPr="004E7BE0" w:rsidRDefault="001D3E14" w:rsidP="00983462">
            <w:pPr>
              <w:pStyle w:val="ListParagraph"/>
              <w:tabs>
                <w:tab w:val="left" w:pos="459"/>
              </w:tabs>
              <w:spacing w:line="276" w:lineRule="auto"/>
              <w:ind w:left="34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Report any actions to blind assessment of the outcome to be predicted.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8F02B4" w14:textId="77777777" w:rsidR="001D3E14" w:rsidRPr="004E7BE0" w:rsidRDefault="001D3E14" w:rsidP="00983462">
            <w:pPr>
              <w:spacing w:line="276" w:lineRule="auto"/>
              <w:jc w:val="center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4E7BE0" w:rsidRPr="004E7BE0" w14:paraId="1B16E853" w14:textId="77777777" w:rsidTr="00D84206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48610404" w14:textId="77777777" w:rsidR="001D3E14" w:rsidRPr="004E7BE0" w:rsidRDefault="001D3E14" w:rsidP="00983462">
            <w:pPr>
              <w:spacing w:line="276" w:lineRule="auto"/>
              <w:ind w:left="157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redicto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E3F920" w14:textId="77777777" w:rsidR="001D3E14" w:rsidRPr="004E7BE0" w:rsidRDefault="001D3E14" w:rsidP="00983462">
            <w:pPr>
              <w:spacing w:line="276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7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D91B23" w14:textId="77777777" w:rsidR="001D3E14" w:rsidRPr="004E7BE0" w:rsidRDefault="001D3E14" w:rsidP="00983462">
            <w:pPr>
              <w:pStyle w:val="ListParagraph"/>
              <w:tabs>
                <w:tab w:val="left" w:pos="459"/>
              </w:tabs>
              <w:spacing w:line="276" w:lineRule="auto"/>
              <w:ind w:left="34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F2F7BE" w14:textId="08593DF3" w:rsidR="001D3E14" w:rsidRPr="004E7BE0" w:rsidRDefault="0017238D" w:rsidP="00983462">
            <w:pPr>
              <w:spacing w:line="276" w:lineRule="auto"/>
              <w:jc w:val="center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4</w:t>
            </w:r>
          </w:p>
        </w:tc>
      </w:tr>
      <w:tr w:rsidR="004E7BE0" w:rsidRPr="004E7BE0" w14:paraId="38FA0659" w14:textId="77777777" w:rsidTr="00D84206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58DB89C0" w14:textId="77777777" w:rsidR="001D3E14" w:rsidRPr="004E7BE0" w:rsidRDefault="001D3E14" w:rsidP="00983462">
            <w:pPr>
              <w:spacing w:line="276" w:lineRule="auto"/>
              <w:ind w:left="157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9405D2B" w14:textId="77777777" w:rsidR="001D3E14" w:rsidRPr="004E7BE0" w:rsidRDefault="001D3E14" w:rsidP="00983462">
            <w:pPr>
              <w:spacing w:line="276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7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433355" w14:textId="77777777" w:rsidR="001D3E14" w:rsidRPr="004E7BE0" w:rsidRDefault="001D3E14" w:rsidP="00983462">
            <w:pPr>
              <w:pStyle w:val="ListParagraph"/>
              <w:tabs>
                <w:tab w:val="left" w:pos="459"/>
              </w:tabs>
              <w:spacing w:line="276" w:lineRule="auto"/>
              <w:ind w:left="34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Report any actions to blind assessment of predictors for the outcome and other predictors.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150F54" w14:textId="77777777" w:rsidR="001D3E14" w:rsidRPr="004E7BE0" w:rsidRDefault="001D3E14" w:rsidP="00983462">
            <w:pPr>
              <w:spacing w:line="276" w:lineRule="auto"/>
              <w:jc w:val="center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4E7BE0" w:rsidRPr="004E7BE0" w14:paraId="3EDED414" w14:textId="77777777" w:rsidTr="00D8420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AD24F7C" w14:textId="77777777" w:rsidR="001D3E14" w:rsidRPr="004E7BE0" w:rsidRDefault="001D3E14" w:rsidP="00983462">
            <w:pPr>
              <w:spacing w:line="276" w:lineRule="auto"/>
              <w:ind w:left="157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Sample siz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402902" w14:textId="77777777" w:rsidR="001D3E14" w:rsidRPr="004E7BE0" w:rsidRDefault="001D3E14" w:rsidP="00983462">
            <w:pPr>
              <w:spacing w:line="276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71E700" w14:textId="77777777" w:rsidR="001D3E14" w:rsidRPr="004E7BE0" w:rsidRDefault="001D3E14" w:rsidP="00983462">
            <w:pPr>
              <w:pStyle w:val="ListParagraph"/>
              <w:spacing w:line="276" w:lineRule="auto"/>
              <w:ind w:left="34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Explain how the study size was arrived at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B7CA75" w14:textId="39BC8809" w:rsidR="001D3E14" w:rsidRPr="004E7BE0" w:rsidRDefault="0017238D" w:rsidP="00983462">
            <w:pPr>
              <w:spacing w:line="276" w:lineRule="auto"/>
              <w:jc w:val="center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5</w:t>
            </w:r>
          </w:p>
        </w:tc>
      </w:tr>
      <w:tr w:rsidR="004E7BE0" w:rsidRPr="004E7BE0" w14:paraId="601C1431" w14:textId="77777777" w:rsidTr="00D84206">
        <w:trPr>
          <w:trHeight w:val="6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57ADA90" w14:textId="77777777" w:rsidR="001D3E14" w:rsidRPr="004E7BE0" w:rsidRDefault="001D3E14" w:rsidP="00983462">
            <w:pPr>
              <w:spacing w:line="276" w:lineRule="auto"/>
              <w:ind w:left="157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Missing dat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1F6AE0" w14:textId="77777777" w:rsidR="001D3E14" w:rsidRPr="004E7BE0" w:rsidRDefault="001D3E14" w:rsidP="00983462">
            <w:pPr>
              <w:spacing w:line="276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5405CB" w14:textId="77777777" w:rsidR="001D3E14" w:rsidRPr="004E7BE0" w:rsidRDefault="001D3E14" w:rsidP="00983462">
            <w:pPr>
              <w:pStyle w:val="ListParagraph"/>
              <w:spacing w:line="276" w:lineRule="auto"/>
              <w:ind w:left="34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6EFE3B" w14:textId="28ED21FA" w:rsidR="001D3E14" w:rsidRPr="004E7BE0" w:rsidRDefault="0017238D" w:rsidP="00983462">
            <w:pPr>
              <w:spacing w:line="276" w:lineRule="auto"/>
              <w:jc w:val="center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6</w:t>
            </w:r>
            <w:r w:rsidR="00D83D48"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-7</w:t>
            </w:r>
          </w:p>
        </w:tc>
      </w:tr>
      <w:tr w:rsidR="004E7BE0" w:rsidRPr="004E7BE0" w14:paraId="693D0210" w14:textId="77777777" w:rsidTr="00D84206">
        <w:trPr>
          <w:trHeight w:val="67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303F9842" w14:textId="77777777" w:rsidR="001D3E14" w:rsidRPr="004E7BE0" w:rsidRDefault="001D3E14" w:rsidP="00983462">
            <w:pPr>
              <w:spacing w:line="276" w:lineRule="auto"/>
              <w:ind w:left="157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Statistical analysis method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C0EA81" w14:textId="77777777" w:rsidR="001D3E14" w:rsidRPr="004E7BE0" w:rsidRDefault="001D3E14" w:rsidP="00983462">
            <w:pPr>
              <w:spacing w:line="276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10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F11821" w14:textId="77777777" w:rsidR="001D3E14" w:rsidRPr="004E7BE0" w:rsidRDefault="001D3E14" w:rsidP="00983462">
            <w:pPr>
              <w:pStyle w:val="ListParagraph"/>
              <w:tabs>
                <w:tab w:val="left" w:pos="459"/>
              </w:tabs>
              <w:spacing w:line="276" w:lineRule="auto"/>
              <w:ind w:left="34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For validation, describe how the predictions were calculated.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37657A" w14:textId="48042102" w:rsidR="00B14C3F" w:rsidRPr="004E7BE0" w:rsidRDefault="0017238D" w:rsidP="00983462">
            <w:pPr>
              <w:spacing w:line="276" w:lineRule="auto"/>
              <w:jc w:val="center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6</w:t>
            </w:r>
          </w:p>
        </w:tc>
      </w:tr>
      <w:tr w:rsidR="004E7BE0" w:rsidRPr="004E7BE0" w14:paraId="754C00C2" w14:textId="77777777" w:rsidTr="00D84206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64850CAE" w14:textId="77777777" w:rsidR="001D3E14" w:rsidRPr="004E7BE0" w:rsidRDefault="001D3E14" w:rsidP="00983462">
            <w:pPr>
              <w:spacing w:line="276" w:lineRule="auto"/>
              <w:ind w:left="142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F446C7D" w14:textId="77777777" w:rsidR="001D3E14" w:rsidRPr="004E7BE0" w:rsidRDefault="001D3E14" w:rsidP="00983462">
            <w:pPr>
              <w:spacing w:line="276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10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02EC39" w14:textId="77777777" w:rsidR="001D3E14" w:rsidRPr="004E7BE0" w:rsidRDefault="001D3E14" w:rsidP="00983462">
            <w:pPr>
              <w:pStyle w:val="ListParagraph"/>
              <w:tabs>
                <w:tab w:val="left" w:pos="459"/>
              </w:tabs>
              <w:spacing w:line="276" w:lineRule="auto"/>
              <w:ind w:left="34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2D275E" w14:textId="1936A2B4" w:rsidR="001D3E14" w:rsidRPr="004E7BE0" w:rsidRDefault="0017238D" w:rsidP="00983462">
            <w:pPr>
              <w:spacing w:line="276" w:lineRule="auto"/>
              <w:jc w:val="center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6</w:t>
            </w:r>
          </w:p>
        </w:tc>
      </w:tr>
      <w:tr w:rsidR="004E7BE0" w:rsidRPr="004E7BE0" w14:paraId="60128DBC" w14:textId="77777777" w:rsidTr="00D84206">
        <w:trPr>
          <w:trHeight w:val="67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7FC61AD8" w14:textId="77777777" w:rsidR="001D3E14" w:rsidRPr="004E7BE0" w:rsidRDefault="001D3E14" w:rsidP="00983462">
            <w:pPr>
              <w:spacing w:line="276" w:lineRule="auto"/>
              <w:ind w:left="142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E00C0C9" w14:textId="77777777" w:rsidR="001D3E14" w:rsidRPr="004E7BE0" w:rsidRDefault="001D3E14" w:rsidP="00983462">
            <w:pPr>
              <w:spacing w:line="276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10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F0C3A6" w14:textId="77777777" w:rsidR="001D3E14" w:rsidRPr="004E7BE0" w:rsidRDefault="001D3E14" w:rsidP="00983462">
            <w:pPr>
              <w:pStyle w:val="ListParagraph"/>
              <w:tabs>
                <w:tab w:val="left" w:pos="459"/>
              </w:tabs>
              <w:spacing w:line="276" w:lineRule="auto"/>
              <w:ind w:left="34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Describe any model updating (e.g., recalibration) arising from the validation, if done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8E8F0D" w14:textId="77777777" w:rsidR="001D3E14" w:rsidRPr="004E7BE0" w:rsidRDefault="001D3E14" w:rsidP="00983462">
            <w:pPr>
              <w:spacing w:line="276" w:lineRule="auto"/>
              <w:jc w:val="center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4E7BE0" w:rsidRPr="004E7BE0" w14:paraId="45A140AF" w14:textId="77777777" w:rsidTr="00D8420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2D43EFC" w14:textId="77777777" w:rsidR="001D3E14" w:rsidRPr="004E7BE0" w:rsidRDefault="001D3E14" w:rsidP="00983462">
            <w:pPr>
              <w:spacing w:line="276" w:lineRule="auto"/>
              <w:ind w:left="157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Risk group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8133A5" w14:textId="77777777" w:rsidR="001D3E14" w:rsidRPr="004E7BE0" w:rsidRDefault="001D3E14" w:rsidP="00983462">
            <w:pPr>
              <w:spacing w:line="276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A72292" w14:textId="77777777" w:rsidR="001D3E14" w:rsidRPr="004E7BE0" w:rsidRDefault="001D3E14" w:rsidP="00983462">
            <w:pPr>
              <w:spacing w:line="276" w:lineRule="auto"/>
              <w:ind w:left="34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vide details on how risk groups were created, if done.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E62EE1" w14:textId="77777777" w:rsidR="001D3E14" w:rsidRPr="004E7BE0" w:rsidRDefault="001D3E14" w:rsidP="00983462">
            <w:pPr>
              <w:spacing w:line="276" w:lineRule="auto"/>
              <w:jc w:val="center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4E7BE0" w:rsidRPr="004E7BE0" w14:paraId="7A13DDB3" w14:textId="77777777" w:rsidTr="00D8420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63B5656" w14:textId="77777777" w:rsidR="001D3E14" w:rsidRPr="004E7BE0" w:rsidRDefault="001D3E14" w:rsidP="00983462">
            <w:pPr>
              <w:spacing w:line="276" w:lineRule="auto"/>
              <w:ind w:left="157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Development vs. valid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6BF623" w14:textId="77777777" w:rsidR="001D3E14" w:rsidRPr="004E7BE0" w:rsidRDefault="001D3E14" w:rsidP="00983462">
            <w:pPr>
              <w:spacing w:line="276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CE6ED5" w14:textId="77777777" w:rsidR="001D3E14" w:rsidRPr="004E7BE0" w:rsidRDefault="001D3E14" w:rsidP="00983462">
            <w:pPr>
              <w:spacing w:line="276" w:lineRule="auto"/>
              <w:ind w:left="34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7EE495" w14:textId="5E36C672" w:rsidR="001D3E14" w:rsidRPr="004E7BE0" w:rsidRDefault="0017238D" w:rsidP="00983462">
            <w:pPr>
              <w:spacing w:line="276" w:lineRule="auto"/>
              <w:jc w:val="center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5</w:t>
            </w:r>
          </w:p>
        </w:tc>
      </w:tr>
      <w:tr w:rsidR="004E7BE0" w:rsidRPr="004E7BE0" w14:paraId="47E5FDA9" w14:textId="77777777" w:rsidTr="00D84206">
        <w:trPr>
          <w:jc w:val="center"/>
        </w:trPr>
        <w:tc>
          <w:tcPr>
            <w:tcW w:w="0" w:type="auto"/>
            <w:gridSpan w:val="4"/>
            <w:shd w:val="clear" w:color="auto" w:fill="auto"/>
          </w:tcPr>
          <w:p w14:paraId="672D175B" w14:textId="77777777" w:rsidR="001D3E14" w:rsidRPr="004E7BE0" w:rsidRDefault="001D3E14" w:rsidP="00983462">
            <w:pPr>
              <w:spacing w:line="276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Results</w:t>
            </w:r>
          </w:p>
        </w:tc>
      </w:tr>
      <w:tr w:rsidR="004E7BE0" w:rsidRPr="004E7BE0" w14:paraId="655975C7" w14:textId="77777777" w:rsidTr="00D84206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5D41230B" w14:textId="77777777" w:rsidR="001D3E14" w:rsidRPr="004E7BE0" w:rsidRDefault="001D3E14" w:rsidP="00983462">
            <w:pPr>
              <w:spacing w:line="276" w:lineRule="auto"/>
              <w:ind w:left="157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articipan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EA575B" w14:textId="77777777" w:rsidR="001D3E14" w:rsidRPr="004E7BE0" w:rsidRDefault="001D3E14" w:rsidP="00983462">
            <w:pPr>
              <w:spacing w:line="276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13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26094A" w14:textId="77777777" w:rsidR="001D3E14" w:rsidRPr="004E7BE0" w:rsidRDefault="001D3E14" w:rsidP="00983462">
            <w:pPr>
              <w:pStyle w:val="ListParagraph"/>
              <w:tabs>
                <w:tab w:val="left" w:pos="459"/>
              </w:tabs>
              <w:spacing w:line="276" w:lineRule="auto"/>
              <w:ind w:left="34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3F1D72" w14:textId="7119D91C" w:rsidR="001D3E14" w:rsidRPr="004E7BE0" w:rsidRDefault="00D0469B" w:rsidP="00983462">
            <w:pPr>
              <w:spacing w:line="276" w:lineRule="auto"/>
              <w:jc w:val="center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7</w:t>
            </w:r>
            <w:r w:rsidR="00742DF6"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, </w:t>
            </w:r>
            <w:r w:rsidR="003D1C68"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Figure</w:t>
            </w:r>
            <w:r w:rsidR="00D22BF0"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1</w:t>
            </w:r>
          </w:p>
        </w:tc>
      </w:tr>
      <w:tr w:rsidR="004E7BE0" w:rsidRPr="004E7BE0" w14:paraId="4D7F656B" w14:textId="77777777" w:rsidTr="00D84206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34084B8E" w14:textId="77777777" w:rsidR="001D3E14" w:rsidRPr="004E7BE0" w:rsidRDefault="001D3E14" w:rsidP="00983462">
            <w:pPr>
              <w:spacing w:line="276" w:lineRule="auto"/>
              <w:ind w:left="142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D474E85" w14:textId="77777777" w:rsidR="001D3E14" w:rsidRPr="004E7BE0" w:rsidRDefault="001D3E14" w:rsidP="00983462">
            <w:pPr>
              <w:spacing w:line="276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13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9C062D" w14:textId="77777777" w:rsidR="001D3E14" w:rsidRPr="004E7BE0" w:rsidRDefault="001D3E14" w:rsidP="00983462">
            <w:pPr>
              <w:pStyle w:val="ListParagraph"/>
              <w:tabs>
                <w:tab w:val="left" w:pos="459"/>
              </w:tabs>
              <w:spacing w:line="276" w:lineRule="auto"/>
              <w:ind w:left="34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A5DF96" w14:textId="25840987" w:rsidR="001D3E14" w:rsidRPr="004E7BE0" w:rsidRDefault="003D1C68" w:rsidP="00983462">
            <w:pPr>
              <w:spacing w:line="276" w:lineRule="auto"/>
              <w:jc w:val="center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7, Table 1</w:t>
            </w:r>
          </w:p>
        </w:tc>
      </w:tr>
      <w:tr w:rsidR="004E7BE0" w:rsidRPr="004E7BE0" w14:paraId="3C415D1C" w14:textId="77777777" w:rsidTr="00D84206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2B62913D" w14:textId="77777777" w:rsidR="001D3E14" w:rsidRPr="004E7BE0" w:rsidRDefault="001D3E14" w:rsidP="00983462">
            <w:pPr>
              <w:spacing w:line="276" w:lineRule="auto"/>
              <w:ind w:left="142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F6AA30E" w14:textId="77777777" w:rsidR="001D3E14" w:rsidRPr="004E7BE0" w:rsidRDefault="001D3E14" w:rsidP="00983462">
            <w:pPr>
              <w:spacing w:line="276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13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FE3E62" w14:textId="77777777" w:rsidR="001D3E14" w:rsidRPr="004E7BE0" w:rsidRDefault="001D3E14" w:rsidP="00983462">
            <w:pPr>
              <w:pStyle w:val="ListParagraph"/>
              <w:tabs>
                <w:tab w:val="left" w:pos="459"/>
              </w:tabs>
              <w:spacing w:line="276" w:lineRule="auto"/>
              <w:ind w:left="34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For validation, show a comparison with the development data of the distribution of important variables (demographics, </w:t>
            </w:r>
            <w:proofErr w:type="gramStart"/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redictors</w:t>
            </w:r>
            <w:proofErr w:type="gramEnd"/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and outcome).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ABF778" w14:textId="06EE7B31" w:rsidR="001D3E14" w:rsidRPr="004E7BE0" w:rsidRDefault="00746514" w:rsidP="00983462">
            <w:pPr>
              <w:pStyle w:val="ListParagraph"/>
              <w:spacing w:line="276" w:lineRule="auto"/>
              <w:ind w:left="34"/>
              <w:jc w:val="center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7-8</w:t>
            </w:r>
            <w:r w:rsidR="00742DF6"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, </w:t>
            </w:r>
            <w:r w:rsidR="00B56C2C"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Table </w:t>
            </w: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2</w:t>
            </w:r>
          </w:p>
        </w:tc>
      </w:tr>
      <w:tr w:rsidR="004E7BE0" w:rsidRPr="004E7BE0" w14:paraId="6CF128DA" w14:textId="77777777" w:rsidTr="00D8420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29DBC96" w14:textId="77777777" w:rsidR="001D3E14" w:rsidRPr="004E7BE0" w:rsidRDefault="001D3E14" w:rsidP="00983462">
            <w:pPr>
              <w:spacing w:line="276" w:lineRule="auto"/>
              <w:ind w:left="157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Model performa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588FEB" w14:textId="77777777" w:rsidR="001D3E14" w:rsidRPr="004E7BE0" w:rsidRDefault="001D3E14" w:rsidP="00983462">
            <w:pPr>
              <w:spacing w:line="276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962AE0" w14:textId="77777777" w:rsidR="001D3E14" w:rsidRPr="004E7BE0" w:rsidRDefault="001D3E14" w:rsidP="00983462">
            <w:pPr>
              <w:pStyle w:val="ListParagraph"/>
              <w:tabs>
                <w:tab w:val="left" w:pos="459"/>
              </w:tabs>
              <w:spacing w:line="276" w:lineRule="auto"/>
              <w:ind w:left="34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Report performance measures (with CIs) for the prediction model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F79A8F" w14:textId="3C80666E" w:rsidR="001D3E14" w:rsidRPr="004E7BE0" w:rsidRDefault="004A19B0" w:rsidP="00983462">
            <w:pPr>
              <w:spacing w:line="276" w:lineRule="auto"/>
              <w:jc w:val="center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8-9</w:t>
            </w:r>
            <w:r w:rsidR="00457945"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, </w:t>
            </w:r>
            <w:r w:rsidR="001D3E14"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Table </w:t>
            </w: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3</w:t>
            </w:r>
            <w:r w:rsidR="00A0292E"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, Figure </w:t>
            </w:r>
            <w:r w:rsidR="00D22BF0"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2</w:t>
            </w:r>
          </w:p>
        </w:tc>
      </w:tr>
      <w:tr w:rsidR="004E7BE0" w:rsidRPr="004E7BE0" w14:paraId="746A260B" w14:textId="77777777" w:rsidTr="00D8420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AB92947" w14:textId="77777777" w:rsidR="001D3E14" w:rsidRPr="004E7BE0" w:rsidRDefault="001D3E14" w:rsidP="00983462">
            <w:pPr>
              <w:spacing w:line="276" w:lineRule="auto"/>
              <w:ind w:left="157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Model-updat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719330" w14:textId="77777777" w:rsidR="001D3E14" w:rsidRPr="004E7BE0" w:rsidRDefault="001D3E14" w:rsidP="00983462">
            <w:pPr>
              <w:spacing w:line="276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285ECC" w14:textId="77777777" w:rsidR="001D3E14" w:rsidRPr="004E7BE0" w:rsidRDefault="001D3E14" w:rsidP="00983462">
            <w:pPr>
              <w:tabs>
                <w:tab w:val="left" w:pos="459"/>
              </w:tabs>
              <w:spacing w:line="276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If done, report the results from any model updating (i.e., model specification, model performance)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C98117" w14:textId="77777777" w:rsidR="001D3E14" w:rsidRPr="004E7BE0" w:rsidRDefault="001D3E14" w:rsidP="00983462">
            <w:pPr>
              <w:pStyle w:val="ListParagraph"/>
              <w:spacing w:line="276" w:lineRule="auto"/>
              <w:ind w:left="34"/>
              <w:jc w:val="center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4E7BE0" w:rsidRPr="004E7BE0" w14:paraId="3C596FB9" w14:textId="77777777" w:rsidTr="00D84206">
        <w:trPr>
          <w:jc w:val="center"/>
        </w:trPr>
        <w:tc>
          <w:tcPr>
            <w:tcW w:w="0" w:type="auto"/>
            <w:gridSpan w:val="4"/>
            <w:shd w:val="clear" w:color="auto" w:fill="auto"/>
          </w:tcPr>
          <w:p w14:paraId="27427A45" w14:textId="77777777" w:rsidR="001D3E14" w:rsidRPr="004E7BE0" w:rsidRDefault="001D3E14" w:rsidP="00983462">
            <w:pPr>
              <w:spacing w:line="276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Discussion</w:t>
            </w:r>
          </w:p>
        </w:tc>
      </w:tr>
      <w:tr w:rsidR="004E7BE0" w:rsidRPr="004E7BE0" w14:paraId="73C99DCF" w14:textId="77777777" w:rsidTr="00D8420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E1FF10F" w14:textId="77777777" w:rsidR="001D3E14" w:rsidRPr="004E7BE0" w:rsidRDefault="001D3E14" w:rsidP="00983462">
            <w:pPr>
              <w:spacing w:line="276" w:lineRule="auto"/>
              <w:ind w:left="152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Limitatio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6FB905" w14:textId="77777777" w:rsidR="001D3E14" w:rsidRPr="004E7BE0" w:rsidRDefault="001D3E14" w:rsidP="00983462">
            <w:pPr>
              <w:spacing w:line="276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19D639" w14:textId="77777777" w:rsidR="001D3E14" w:rsidRPr="004E7BE0" w:rsidRDefault="001D3E14" w:rsidP="00983462">
            <w:pPr>
              <w:spacing w:line="276" w:lineRule="auto"/>
              <w:ind w:left="34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3C27A4" w14:textId="182D04AA" w:rsidR="001D3E14" w:rsidRPr="004E7BE0" w:rsidRDefault="00DA516D" w:rsidP="00983462">
            <w:pPr>
              <w:spacing w:line="276" w:lineRule="auto"/>
              <w:jc w:val="center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12</w:t>
            </w:r>
          </w:p>
        </w:tc>
      </w:tr>
      <w:tr w:rsidR="004E7BE0" w:rsidRPr="004E7BE0" w14:paraId="420215BC" w14:textId="77777777" w:rsidTr="00D84206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18B8093C" w14:textId="77777777" w:rsidR="001D3E14" w:rsidRPr="004E7BE0" w:rsidRDefault="001D3E14" w:rsidP="00983462">
            <w:pPr>
              <w:spacing w:line="276" w:lineRule="auto"/>
              <w:ind w:left="152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lastRenderedPageBreak/>
              <w:t>Interpret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470029" w14:textId="77777777" w:rsidR="001D3E14" w:rsidRPr="004E7BE0" w:rsidRDefault="001D3E14" w:rsidP="00983462">
            <w:pPr>
              <w:spacing w:line="276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19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DE1C08" w14:textId="77777777" w:rsidR="001D3E14" w:rsidRPr="004E7BE0" w:rsidRDefault="001D3E14" w:rsidP="00983462">
            <w:pPr>
              <w:pStyle w:val="ListParagraph"/>
              <w:tabs>
                <w:tab w:val="left" w:pos="459"/>
              </w:tabs>
              <w:spacing w:line="276" w:lineRule="auto"/>
              <w:ind w:left="34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E63167" w14:textId="3FE43EF7" w:rsidR="001D3E14" w:rsidRPr="004E7BE0" w:rsidRDefault="00534943" w:rsidP="00983462">
            <w:pPr>
              <w:pStyle w:val="ListParagraph"/>
              <w:spacing w:line="276" w:lineRule="auto"/>
              <w:ind w:left="34"/>
              <w:jc w:val="center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10</w:t>
            </w:r>
            <w:r w:rsidR="00DA516D"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-11</w:t>
            </w:r>
          </w:p>
        </w:tc>
      </w:tr>
      <w:tr w:rsidR="004E7BE0" w:rsidRPr="004E7BE0" w14:paraId="69B333C2" w14:textId="77777777" w:rsidTr="00D84206">
        <w:trPr>
          <w:trHeight w:val="51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6508948D" w14:textId="77777777" w:rsidR="001D3E14" w:rsidRPr="004E7BE0" w:rsidRDefault="001D3E14" w:rsidP="00983462">
            <w:pPr>
              <w:spacing w:line="276" w:lineRule="auto"/>
              <w:ind w:left="152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537DB76" w14:textId="77777777" w:rsidR="001D3E14" w:rsidRPr="004E7BE0" w:rsidRDefault="001D3E14" w:rsidP="00983462">
            <w:pPr>
              <w:spacing w:line="276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19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EB0979" w14:textId="77777777" w:rsidR="001D3E14" w:rsidRPr="004E7BE0" w:rsidRDefault="001D3E14" w:rsidP="00983462">
            <w:pPr>
              <w:pStyle w:val="ListParagraph"/>
              <w:tabs>
                <w:tab w:val="left" w:pos="459"/>
              </w:tabs>
              <w:spacing w:line="276" w:lineRule="auto"/>
              <w:ind w:left="34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D724FF" w14:textId="70677111" w:rsidR="001D3E14" w:rsidRPr="004E7BE0" w:rsidRDefault="001E2112" w:rsidP="00983462">
            <w:pPr>
              <w:spacing w:line="276" w:lineRule="auto"/>
              <w:jc w:val="center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13</w:t>
            </w:r>
          </w:p>
        </w:tc>
      </w:tr>
      <w:tr w:rsidR="004E7BE0" w:rsidRPr="004E7BE0" w14:paraId="3D67A2DD" w14:textId="77777777" w:rsidTr="00D8420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AD5939D" w14:textId="77777777" w:rsidR="001D3E14" w:rsidRPr="004E7BE0" w:rsidRDefault="001D3E14" w:rsidP="00983462">
            <w:pPr>
              <w:spacing w:line="276" w:lineRule="auto"/>
              <w:ind w:left="152"/>
              <w:rPr>
                <w:rFonts w:ascii="Calibri Light" w:hAnsi="Calibri Light" w:cs="Calibri Light"/>
                <w:strike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Implicatio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8CA45D" w14:textId="77777777" w:rsidR="001D3E14" w:rsidRPr="004E7BE0" w:rsidRDefault="001D3E14" w:rsidP="00983462">
            <w:pPr>
              <w:spacing w:line="276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8A2B59" w14:textId="77777777" w:rsidR="001D3E14" w:rsidRPr="004E7BE0" w:rsidRDefault="001D3E14" w:rsidP="00983462">
            <w:pPr>
              <w:spacing w:line="276" w:lineRule="auto"/>
              <w:ind w:left="34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Discuss the potential clinical use of the model and implications for future research.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ADCB94" w14:textId="28F80069" w:rsidR="001D3E14" w:rsidRPr="004E7BE0" w:rsidRDefault="00534943" w:rsidP="00983462">
            <w:pPr>
              <w:spacing w:line="276" w:lineRule="auto"/>
              <w:jc w:val="center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10-1</w:t>
            </w:r>
            <w:r w:rsidR="001E2112"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1</w:t>
            </w:r>
          </w:p>
        </w:tc>
      </w:tr>
      <w:tr w:rsidR="004E7BE0" w:rsidRPr="004E7BE0" w14:paraId="65619DBA" w14:textId="77777777" w:rsidTr="00D84206">
        <w:trPr>
          <w:jc w:val="center"/>
        </w:trPr>
        <w:tc>
          <w:tcPr>
            <w:tcW w:w="0" w:type="auto"/>
            <w:gridSpan w:val="4"/>
            <w:shd w:val="clear" w:color="auto" w:fill="auto"/>
          </w:tcPr>
          <w:p w14:paraId="4BDFD7AB" w14:textId="77777777" w:rsidR="001D3E14" w:rsidRPr="004E7BE0" w:rsidRDefault="001D3E14" w:rsidP="00983462">
            <w:pPr>
              <w:spacing w:line="276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Other information</w:t>
            </w:r>
          </w:p>
        </w:tc>
      </w:tr>
      <w:tr w:rsidR="004E7BE0" w:rsidRPr="004E7BE0" w14:paraId="0A94EC96" w14:textId="77777777" w:rsidTr="00D84206">
        <w:trPr>
          <w:jc w:val="center"/>
        </w:trPr>
        <w:tc>
          <w:tcPr>
            <w:tcW w:w="0" w:type="auto"/>
            <w:shd w:val="clear" w:color="auto" w:fill="auto"/>
          </w:tcPr>
          <w:p w14:paraId="6CECC3E8" w14:textId="77777777" w:rsidR="001D3E14" w:rsidRPr="004E7BE0" w:rsidRDefault="001D3E14" w:rsidP="00983462">
            <w:pPr>
              <w:spacing w:line="276" w:lineRule="auto"/>
              <w:ind w:left="152" w:right="-46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Supplementary inform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24853B" w14:textId="77777777" w:rsidR="001D3E14" w:rsidRPr="004E7BE0" w:rsidRDefault="001D3E14" w:rsidP="00983462">
            <w:pPr>
              <w:spacing w:line="276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17FC47" w14:textId="77777777" w:rsidR="001D3E14" w:rsidRPr="004E7BE0" w:rsidRDefault="001D3E14" w:rsidP="00983462">
            <w:pPr>
              <w:spacing w:line="276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361372" w14:textId="4B89241E" w:rsidR="001D3E14" w:rsidRPr="004E7BE0" w:rsidRDefault="00B56C2C" w:rsidP="00983462">
            <w:pPr>
              <w:spacing w:line="276" w:lineRule="auto"/>
              <w:jc w:val="center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4E7BE0" w:rsidRPr="004E7BE0" w14:paraId="5EB5ED4C" w14:textId="77777777" w:rsidTr="00D84206">
        <w:trPr>
          <w:jc w:val="center"/>
        </w:trPr>
        <w:tc>
          <w:tcPr>
            <w:tcW w:w="0" w:type="auto"/>
            <w:shd w:val="clear" w:color="auto" w:fill="auto"/>
          </w:tcPr>
          <w:p w14:paraId="0E44E6C0" w14:textId="77777777" w:rsidR="001D3E14" w:rsidRPr="004E7BE0" w:rsidRDefault="001D3E14" w:rsidP="00983462">
            <w:pPr>
              <w:spacing w:line="276" w:lineRule="auto"/>
              <w:ind w:left="152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Fund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550655" w14:textId="77777777" w:rsidR="001D3E14" w:rsidRPr="004E7BE0" w:rsidRDefault="001D3E14" w:rsidP="00983462">
            <w:pPr>
              <w:spacing w:line="276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E08F4B" w14:textId="77777777" w:rsidR="001D3E14" w:rsidRPr="004E7BE0" w:rsidRDefault="001D3E14" w:rsidP="00983462">
            <w:pPr>
              <w:spacing w:line="276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Give the source of funding and the role of the funders for the present study.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E614B9" w14:textId="77777777" w:rsidR="001D3E14" w:rsidRPr="004E7BE0" w:rsidRDefault="001D3E14" w:rsidP="00983462">
            <w:pPr>
              <w:spacing w:line="276" w:lineRule="auto"/>
              <w:jc w:val="center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4E7BE0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N/A</w:t>
            </w:r>
          </w:p>
        </w:tc>
      </w:tr>
    </w:tbl>
    <w:p w14:paraId="045D72A0" w14:textId="77777777" w:rsidR="001D3E14" w:rsidRPr="00D84206" w:rsidRDefault="001D3E14" w:rsidP="00B54FDD">
      <w:pPr>
        <w:spacing w:line="480" w:lineRule="auto"/>
        <w:jc w:val="both"/>
        <w:rPr>
          <w:rFonts w:ascii="Calibri Light" w:hAnsi="Calibri Light" w:cs="Calibri Light"/>
          <w:sz w:val="24"/>
          <w:szCs w:val="24"/>
        </w:rPr>
      </w:pPr>
    </w:p>
    <w:p w14:paraId="4602740F" w14:textId="04406616" w:rsidR="00F60D90" w:rsidRPr="00D84206" w:rsidRDefault="001D3E14" w:rsidP="00B54FDD">
      <w:pPr>
        <w:spacing w:line="480" w:lineRule="auto"/>
        <w:jc w:val="both"/>
        <w:rPr>
          <w:rFonts w:ascii="Calibri Light" w:hAnsi="Calibri Light" w:cs="Calibri Light"/>
          <w:sz w:val="24"/>
          <w:szCs w:val="24"/>
        </w:rPr>
      </w:pPr>
      <w:r w:rsidRPr="00D84206">
        <w:rPr>
          <w:rFonts w:ascii="Calibri Light" w:hAnsi="Calibri Light" w:cs="Calibri Light"/>
          <w:sz w:val="24"/>
          <w:szCs w:val="24"/>
        </w:rPr>
        <w:t>The TRIPOD (</w:t>
      </w:r>
      <w:r w:rsidRPr="00D84206">
        <w:rPr>
          <w:rFonts w:ascii="Calibri Light" w:hAnsi="Calibri Light" w:cs="Calibri Light"/>
          <w:sz w:val="24"/>
          <w:szCs w:val="24"/>
          <w:lang w:val="en-AU"/>
        </w:rPr>
        <w:t>transparent reporting of a multivariable prediction model for individual prognosis or diagnosis)</w:t>
      </w:r>
      <w:r w:rsidRPr="00D84206">
        <w:rPr>
          <w:rFonts w:ascii="Calibri Light" w:hAnsi="Calibri Light" w:cs="Calibri Light"/>
          <w:sz w:val="24"/>
          <w:szCs w:val="24"/>
        </w:rPr>
        <w:t xml:space="preserve"> checklist reported by Collins et al. 2015. It is a recommended list of items to be reported in a study validating a single multivariable predictive model for prognosis or diagnosis at the individual subject level.</w:t>
      </w:r>
    </w:p>
    <w:p w14:paraId="4C55DE60" w14:textId="77777777" w:rsidR="00B54FDD" w:rsidRPr="00D84206" w:rsidRDefault="00B54FDD" w:rsidP="00B54FDD">
      <w:pPr>
        <w:spacing w:line="480" w:lineRule="auto"/>
        <w:jc w:val="both"/>
        <w:rPr>
          <w:rFonts w:ascii="Calibri Light" w:hAnsi="Calibri Light" w:cs="Calibri Light"/>
          <w:sz w:val="24"/>
          <w:szCs w:val="24"/>
        </w:rPr>
        <w:sectPr w:rsidR="00B54FDD" w:rsidRPr="00D84206" w:rsidSect="005543ED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630F198" w14:textId="1E20A564" w:rsidR="003A4789" w:rsidRPr="00D84206" w:rsidRDefault="003A4789" w:rsidP="003A4789">
      <w:pPr>
        <w:pStyle w:val="Heading2"/>
        <w:spacing w:line="480" w:lineRule="auto"/>
        <w:jc w:val="center"/>
        <w:rPr>
          <w:rFonts w:ascii="Calibri Light" w:eastAsia="Times New Roman" w:hAnsi="Calibri Light" w:cs="Calibri Light"/>
          <w:szCs w:val="24"/>
          <w:shd w:val="clear" w:color="auto" w:fill="FFFFFF"/>
          <w:lang w:eastAsia="en-GB"/>
        </w:rPr>
      </w:pPr>
      <w:r w:rsidRPr="00D84206">
        <w:rPr>
          <w:rFonts w:ascii="Calibri Light" w:hAnsi="Calibri Light" w:cs="Calibri Light"/>
          <w:szCs w:val="24"/>
        </w:rPr>
        <w:lastRenderedPageBreak/>
        <w:t xml:space="preserve">Supplementary Table 2: </w:t>
      </w:r>
      <w:r w:rsidRPr="00D84206">
        <w:rPr>
          <w:rFonts w:ascii="Calibri Light" w:eastAsia="Times New Roman" w:hAnsi="Calibri Light" w:cs="Calibri Light"/>
          <w:szCs w:val="24"/>
          <w:shd w:val="clear" w:color="auto" w:fill="FFFFFF"/>
          <w:lang w:eastAsia="en-GB"/>
        </w:rPr>
        <w:t>Validation statistics for the five prediction models across the 100 imputed datasets of the 1- and 2-year post-prostatectomy cohorts</w:t>
      </w:r>
    </w:p>
    <w:p w14:paraId="5EB13EC4" w14:textId="77777777" w:rsidR="003A4789" w:rsidRPr="00D84206" w:rsidRDefault="003A4789" w:rsidP="003A4789">
      <w:pPr>
        <w:spacing w:line="276" w:lineRule="auto"/>
        <w:rPr>
          <w:rFonts w:ascii="Arial Narrow" w:hAnsi="Arial Narrow" w:cs="Calibri Light"/>
          <w:sz w:val="22"/>
          <w:lang w:eastAsia="en-GB"/>
        </w:rPr>
      </w:pPr>
    </w:p>
    <w:tbl>
      <w:tblPr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51"/>
        <w:gridCol w:w="1461"/>
        <w:gridCol w:w="1242"/>
        <w:gridCol w:w="1575"/>
        <w:gridCol w:w="1318"/>
        <w:gridCol w:w="1233"/>
        <w:gridCol w:w="1307"/>
        <w:gridCol w:w="1307"/>
        <w:gridCol w:w="1307"/>
        <w:gridCol w:w="1307"/>
        <w:gridCol w:w="1307"/>
      </w:tblGrid>
      <w:tr w:rsidR="003A4789" w:rsidRPr="00D84206" w14:paraId="0633BCC7" w14:textId="77777777" w:rsidTr="00A2210D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50C1D7EB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  <w:t>Yea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852FBC" w14:textId="77777777" w:rsidR="003A4789" w:rsidRPr="00D84206" w:rsidRDefault="003A4789" w:rsidP="00D561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  <w:t>Mode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84FF37" w14:textId="77777777" w:rsidR="003A4789" w:rsidRPr="00D84206" w:rsidRDefault="003A4789" w:rsidP="00D561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3F9223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  <w:t>R</w:t>
            </w:r>
            <w:r w:rsidRPr="00D842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AU"/>
              </w:rPr>
              <w:t>2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D60230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  <w:t>Calibration-in-the-larg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1EAB20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  <w:t>Calibration slop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97D39A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  <w:t>MA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9D80DA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  <w:t>RMS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651719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  <w:t>C-index</w:t>
            </w:r>
          </w:p>
        </w:tc>
      </w:tr>
      <w:tr w:rsidR="003A4789" w:rsidRPr="00D84206" w14:paraId="60DAF2F5" w14:textId="77777777" w:rsidTr="00A2210D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9DDD598" w14:textId="77777777" w:rsidR="003A4789" w:rsidRPr="00D84206" w:rsidRDefault="003A4789" w:rsidP="00D561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7DDA5" w14:textId="77777777" w:rsidR="003A4789" w:rsidRPr="00D84206" w:rsidRDefault="003A4789" w:rsidP="00D561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EC9FA" w14:textId="77777777" w:rsidR="003A4789" w:rsidRPr="00D84206" w:rsidRDefault="003A4789" w:rsidP="00D561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736CB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3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DBB59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  <w:t xml:space="preserve"> Quantil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09289C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  <w:t>Linea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7DC5C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  <w:t>Quantil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7DA0A6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  <w:t>Linear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8B101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B761E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F1A91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</w:p>
        </w:tc>
      </w:tr>
      <w:tr w:rsidR="003A4789" w:rsidRPr="00D84206" w14:paraId="0715EBD6" w14:textId="77777777" w:rsidTr="00A2210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AA78961" w14:textId="77777777" w:rsidR="003A4789" w:rsidRPr="00D84206" w:rsidRDefault="003A4789" w:rsidP="00D561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84E290E" w14:textId="77777777" w:rsidR="003A4789" w:rsidRPr="00D84206" w:rsidRDefault="003A4789" w:rsidP="00D561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  <w:t>Bow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9B743" w14:textId="77777777" w:rsidR="003A4789" w:rsidRPr="00D84206" w:rsidRDefault="003A4789" w:rsidP="00D5614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Mean (SD)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82929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21 (0.03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FB6A1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2.1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E02D4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-0.6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F3C4D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84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93E80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.02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F76E3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6.0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0B9C2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9.7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31269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70 (0.01)</w:t>
            </w:r>
          </w:p>
        </w:tc>
      </w:tr>
      <w:tr w:rsidR="003A4789" w:rsidRPr="00D84206" w14:paraId="24173010" w14:textId="77777777" w:rsidTr="00A2210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F05323A" w14:textId="77777777" w:rsidR="003A4789" w:rsidRPr="00D84206" w:rsidRDefault="003A4789" w:rsidP="00D561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564D1D5" w14:textId="77777777" w:rsidR="003A4789" w:rsidRPr="00D84206" w:rsidRDefault="003A4789" w:rsidP="00D561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2AE78" w14:textId="77777777" w:rsidR="003A4789" w:rsidRPr="00D84206" w:rsidRDefault="003A4789" w:rsidP="00D5614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Median (range)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C267B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21 (0.19, 0.24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D244E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2.1 (2.1, 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6CC8F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-0.6 (-0.7, -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2461F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84 (0.81, 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8C145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.02 (0.97,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B3BC7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6.0 (5.9, 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0EE40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9.8 (9.4, 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0E67E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70 (0.69, 0.71)</w:t>
            </w:r>
          </w:p>
        </w:tc>
      </w:tr>
      <w:tr w:rsidR="003A4789" w:rsidRPr="00D84206" w14:paraId="1B986494" w14:textId="77777777" w:rsidTr="00A2210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89BA9CF" w14:textId="77777777" w:rsidR="003A4789" w:rsidRPr="00D84206" w:rsidRDefault="003A4789" w:rsidP="00D561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6CE356D" w14:textId="77777777" w:rsidR="003A4789" w:rsidRPr="00D84206" w:rsidRDefault="003A4789" w:rsidP="00D561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  <w:t>Horm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47E86" w14:textId="77777777" w:rsidR="003A4789" w:rsidRPr="00D84206" w:rsidRDefault="003A4789" w:rsidP="00D5614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Mean (SD)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6B21F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15 (0.03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C2820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5.1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C3DCC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3.2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BA3B5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85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44678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93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06333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7.3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A943C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9.3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5B39D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70 (0.01)</w:t>
            </w:r>
          </w:p>
        </w:tc>
      </w:tr>
      <w:tr w:rsidR="003A4789" w:rsidRPr="00D84206" w14:paraId="6039DCB4" w14:textId="77777777" w:rsidTr="00A2210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05753BD" w14:textId="77777777" w:rsidR="003A4789" w:rsidRPr="00D84206" w:rsidRDefault="003A4789" w:rsidP="00D561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134488F" w14:textId="77777777" w:rsidR="003A4789" w:rsidRPr="00D84206" w:rsidRDefault="003A4789" w:rsidP="00D561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D07A0D" w14:textId="77777777" w:rsidR="003A4789" w:rsidRPr="00D84206" w:rsidRDefault="003A4789" w:rsidP="00D5614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Median (range)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73856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15 (0.12, 0.17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91F92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5.1 (5.0, 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D0633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3.2 (3.0, 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3840D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85 (0.81, 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DE966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93 (0.89,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FD694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7.3 (7.3, 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7D497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9.4 (9.2, 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3831D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70 (0.70, 0.71)</w:t>
            </w:r>
          </w:p>
        </w:tc>
      </w:tr>
      <w:tr w:rsidR="003A4789" w:rsidRPr="00D84206" w14:paraId="37A68000" w14:textId="77777777" w:rsidTr="00A2210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6D4D842" w14:textId="77777777" w:rsidR="003A4789" w:rsidRPr="00D84206" w:rsidRDefault="003A4789" w:rsidP="00D561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E7920E9" w14:textId="77777777" w:rsidR="003A4789" w:rsidRPr="00D84206" w:rsidRDefault="003A4789" w:rsidP="00D561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  <w:t>Sexual (5Q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068AF" w14:textId="77777777" w:rsidR="003A4789" w:rsidRPr="00D84206" w:rsidRDefault="003A4789" w:rsidP="00D5614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Mean (SD)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CB379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35 (0.02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E281D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-2.2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459D73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3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63877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.04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11875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.01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3F135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9.6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95AA5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24.4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71DFE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73 (0.01)</w:t>
            </w:r>
          </w:p>
        </w:tc>
      </w:tr>
      <w:tr w:rsidR="003A4789" w:rsidRPr="00D84206" w14:paraId="0EDBD830" w14:textId="77777777" w:rsidTr="00A2210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9895AF7" w14:textId="77777777" w:rsidR="003A4789" w:rsidRPr="00D84206" w:rsidRDefault="003A4789" w:rsidP="00D561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5737CD6" w14:textId="77777777" w:rsidR="003A4789" w:rsidRPr="00D84206" w:rsidRDefault="003A4789" w:rsidP="00D561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9060A" w14:textId="77777777" w:rsidR="003A4789" w:rsidRPr="00D84206" w:rsidRDefault="003A4789" w:rsidP="00D5614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Median (range)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9A7D8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34 (0.33, 0.36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8C6C2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-2.3 (-2.4, -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DF0A4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3 (-0.1, 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5C08E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.04 (1.02,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906E4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.01 (0.99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A239C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9.6 (19.4, 1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4D5CA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24.4 (24.2, 2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A701C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73 (0.72, 0.73)</w:t>
            </w:r>
          </w:p>
        </w:tc>
      </w:tr>
      <w:tr w:rsidR="003A4789" w:rsidRPr="00D84206" w14:paraId="2FD10D81" w14:textId="77777777" w:rsidTr="00A2210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3016036" w14:textId="77777777" w:rsidR="003A4789" w:rsidRPr="00D84206" w:rsidRDefault="003A4789" w:rsidP="00D561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06D4C8FE" w14:textId="77777777" w:rsidR="003A4789" w:rsidRPr="00D84206" w:rsidRDefault="003A4789" w:rsidP="00D561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  <w:t>Sexual (6Q) </w:t>
            </w:r>
          </w:p>
          <w:p w14:paraId="2C2F75CB" w14:textId="77777777" w:rsidR="003A4789" w:rsidRPr="00D84206" w:rsidRDefault="003A4789" w:rsidP="00D561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6A518" w14:textId="77777777" w:rsidR="003A4789" w:rsidRPr="00D84206" w:rsidRDefault="003A4789" w:rsidP="00D5614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Mean (SD)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853F8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33 (0.02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A5185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9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641E5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2.7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ABB37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94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D22B1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95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8C7EE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8.3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AB108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23.0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642E4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71 (0.01)</w:t>
            </w:r>
          </w:p>
        </w:tc>
      </w:tr>
      <w:tr w:rsidR="003A4789" w:rsidRPr="00D84206" w14:paraId="41D2E902" w14:textId="77777777" w:rsidTr="00A2210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1FFDE31" w14:textId="77777777" w:rsidR="003A4789" w:rsidRPr="00D84206" w:rsidRDefault="003A4789" w:rsidP="00D561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FFBA67C" w14:textId="77777777" w:rsidR="003A4789" w:rsidRPr="00D84206" w:rsidRDefault="003A4789" w:rsidP="00D561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ED518" w14:textId="77777777" w:rsidR="003A4789" w:rsidRPr="00D84206" w:rsidRDefault="003A4789" w:rsidP="00D5614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Med (range)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1AF5F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33 (0.32, 0.34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18516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7 (0.2, 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B71F6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2.7 (2.4, 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FC374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95 (0.92,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A3838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95 (0.94,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B9895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8.3 (18.1, 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9569C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23.0 (22.8, 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C6746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71 (0.70, 0.71)</w:t>
            </w:r>
          </w:p>
        </w:tc>
      </w:tr>
      <w:tr w:rsidR="003A4789" w:rsidRPr="00D84206" w14:paraId="3E911383" w14:textId="77777777" w:rsidTr="00A2210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341BFE0" w14:textId="77777777" w:rsidR="003A4789" w:rsidRPr="00D84206" w:rsidRDefault="003A4789" w:rsidP="00D561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1C6ADF86" w14:textId="77777777" w:rsidR="003A4789" w:rsidRPr="00D84206" w:rsidRDefault="003A4789" w:rsidP="00D561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  <w:t>Urinary</w:t>
            </w:r>
          </w:p>
          <w:p w14:paraId="4B0DE7C7" w14:textId="77777777" w:rsidR="003A4789" w:rsidRPr="00D84206" w:rsidRDefault="003A4789" w:rsidP="00D561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  <w:t>incontin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819DCC" w14:textId="77777777" w:rsidR="003A4789" w:rsidRPr="00D84206" w:rsidRDefault="003A4789" w:rsidP="00D5614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Mean (SD)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F9983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01 (0.01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120EA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9.6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8812F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5.0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0A930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.16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76A5B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86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80FAE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20.1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E7241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23.8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4224F9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58 (0.01)</w:t>
            </w:r>
          </w:p>
        </w:tc>
      </w:tr>
      <w:tr w:rsidR="003A4789" w:rsidRPr="00D84206" w14:paraId="5373577D" w14:textId="77777777" w:rsidTr="00A2210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EA66521" w14:textId="77777777" w:rsidR="003A4789" w:rsidRPr="00D84206" w:rsidRDefault="003A4789" w:rsidP="00D561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08279FB" w14:textId="77777777" w:rsidR="003A4789" w:rsidRPr="00D84206" w:rsidRDefault="003A4789" w:rsidP="00D561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E679B" w14:textId="77777777" w:rsidR="003A4789" w:rsidRPr="00D84206" w:rsidRDefault="003A4789" w:rsidP="00D5614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Median (range)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95B7C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01 (0.00, 0.02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7640A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9.6 (8.8, 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58BC2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5.0 (4.7, 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F46D4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.14 (1.09,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CF314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86 (0.81, 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62BB8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20.2 (20.0, 2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80995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23.8 (23.6, 2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48DDE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58 (0.58, 0.58)</w:t>
            </w:r>
          </w:p>
        </w:tc>
      </w:tr>
      <w:tr w:rsidR="003A4789" w:rsidRPr="00D84206" w14:paraId="7A5967CA" w14:textId="77777777" w:rsidTr="00A2210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AF02816" w14:textId="77777777" w:rsidR="003A4789" w:rsidRPr="00D84206" w:rsidRDefault="003A4789" w:rsidP="00D561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3A3E8705" w14:textId="77777777" w:rsidR="003A4789" w:rsidRPr="00D84206" w:rsidRDefault="003A4789" w:rsidP="00D561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  <w:t>Urinary irritation/</w:t>
            </w:r>
          </w:p>
          <w:p w14:paraId="0BCE990C" w14:textId="77777777" w:rsidR="003A4789" w:rsidRPr="00D84206" w:rsidRDefault="003A4789" w:rsidP="00D561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  <w:t>obstr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206C0" w14:textId="77777777" w:rsidR="003A4789" w:rsidRPr="00D84206" w:rsidRDefault="003A4789" w:rsidP="00D5614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Mean (SD)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9BFBB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-0.05 (0.04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D2375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4.0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5EDAA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2.4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B420A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45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144B7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52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5D41B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7.8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6EF6C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0.6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BAD04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62 (0.01)</w:t>
            </w:r>
          </w:p>
        </w:tc>
      </w:tr>
      <w:tr w:rsidR="003A4789" w:rsidRPr="00D84206" w14:paraId="35EAB0C6" w14:textId="77777777" w:rsidTr="00A2210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2EF9B74" w14:textId="77777777" w:rsidR="003A4789" w:rsidRPr="00D84206" w:rsidRDefault="003A4789" w:rsidP="00D561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D2BA0B5" w14:textId="77777777" w:rsidR="003A4789" w:rsidRPr="00D84206" w:rsidRDefault="003A4789" w:rsidP="00D561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12B5A" w14:textId="77777777" w:rsidR="003A4789" w:rsidRPr="00D84206" w:rsidRDefault="003A4789" w:rsidP="00D5614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Median (range)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8EF3E" w14:textId="77777777" w:rsidR="003A4789" w:rsidRPr="00D84206" w:rsidRDefault="003A4789" w:rsidP="00D5614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-0.05 (-0.08, -0.02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EE54D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4.0 (3.8, 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FBBA1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2.4 (2.3, 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DBE3D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45 (0.43, 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8378D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51 (0.48, 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7ECC5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7.8 (7.7, 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32586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0.6 (10.4, 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344FE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62 (0.61, 0.62)</w:t>
            </w:r>
          </w:p>
        </w:tc>
      </w:tr>
      <w:tr w:rsidR="003A4789" w:rsidRPr="00D84206" w14:paraId="201824E9" w14:textId="77777777" w:rsidTr="00A2210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78C6703" w14:textId="77777777" w:rsidR="003A4789" w:rsidRPr="00D84206" w:rsidRDefault="003A4789" w:rsidP="00D561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5891B7" w14:textId="77777777" w:rsidR="003A4789" w:rsidRPr="00D84206" w:rsidRDefault="003A4789" w:rsidP="00D561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  <w:t>Bow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AF917" w14:textId="77777777" w:rsidR="003A4789" w:rsidRPr="00D84206" w:rsidRDefault="003A4789" w:rsidP="00D5614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Mean (SD)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B880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19 (0.03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FBD6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3.0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62BF7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3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79CB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75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A637F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93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D7A1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6.5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02D1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9.9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10921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71 (0.01)</w:t>
            </w:r>
          </w:p>
        </w:tc>
      </w:tr>
      <w:tr w:rsidR="003A4789" w:rsidRPr="00D84206" w14:paraId="109C6D98" w14:textId="77777777" w:rsidTr="00A2210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94CC407" w14:textId="77777777" w:rsidR="003A4789" w:rsidRPr="00D84206" w:rsidRDefault="003A4789" w:rsidP="00D561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092206" w14:textId="77777777" w:rsidR="003A4789" w:rsidRPr="00D84206" w:rsidRDefault="003A4789" w:rsidP="00D561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B2616" w14:textId="77777777" w:rsidR="003A4789" w:rsidRPr="00D84206" w:rsidRDefault="003A4789" w:rsidP="00D5614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Median (range)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CEAA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19 (0.17, 0.21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4432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3.1 (3.0, 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61657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3 (0.1, 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0230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74 (0.71, 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4CB91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93 (0.88,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7B9A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6.5 (6.3, 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9B95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0.0 (9.6, 1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99EC3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71 (0.70, 0.71)</w:t>
            </w:r>
          </w:p>
        </w:tc>
      </w:tr>
      <w:tr w:rsidR="003A4789" w:rsidRPr="00D84206" w14:paraId="5FD33470" w14:textId="77777777" w:rsidTr="00A2210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C251006" w14:textId="77777777" w:rsidR="003A4789" w:rsidRPr="00D84206" w:rsidRDefault="003A4789" w:rsidP="00D561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4E48BAD" w14:textId="77777777" w:rsidR="003A4789" w:rsidRPr="00D84206" w:rsidRDefault="003A4789" w:rsidP="00D561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  <w:t>Horm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F28FE" w14:textId="77777777" w:rsidR="003A4789" w:rsidRPr="00D84206" w:rsidRDefault="003A4789" w:rsidP="00D5614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Mean (SD)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5425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11 (0.03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C7EF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5.4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F1A61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3.1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CD22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88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17FA5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95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C52A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8.0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CF80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0.9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722E9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69 (0.01)</w:t>
            </w:r>
          </w:p>
        </w:tc>
      </w:tr>
      <w:tr w:rsidR="003A4789" w:rsidRPr="00D84206" w14:paraId="5E211F21" w14:textId="77777777" w:rsidTr="00A2210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48F86D4" w14:textId="77777777" w:rsidR="003A4789" w:rsidRPr="00D84206" w:rsidRDefault="003A4789" w:rsidP="00D561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1343A32" w14:textId="77777777" w:rsidR="003A4789" w:rsidRPr="00D84206" w:rsidRDefault="003A4789" w:rsidP="00D561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97F6E" w14:textId="77777777" w:rsidR="003A4789" w:rsidRPr="00D84206" w:rsidRDefault="003A4789" w:rsidP="00D5614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Median (range)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950D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11 (0.10, 0.13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D164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5.4 (5.3, 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1AF9D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3.1 (3.0, 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DC0C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90 (0.83, 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8932C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95 (0.91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DE85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8.0 (7.9, 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5E7F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0.9 (10.5, 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9013C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69 (0.68, 0.70)</w:t>
            </w:r>
          </w:p>
        </w:tc>
      </w:tr>
      <w:tr w:rsidR="003A4789" w:rsidRPr="00D84206" w14:paraId="52E42E98" w14:textId="77777777" w:rsidTr="00A2210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7B42801" w14:textId="77777777" w:rsidR="003A4789" w:rsidRPr="00D84206" w:rsidRDefault="003A4789" w:rsidP="00D561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56F813D" w14:textId="77777777" w:rsidR="003A4789" w:rsidRPr="00D84206" w:rsidRDefault="003A4789" w:rsidP="00D561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  <w:t>Sexual (5Q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DB096" w14:textId="77777777" w:rsidR="003A4789" w:rsidRPr="00D84206" w:rsidRDefault="003A4789" w:rsidP="00D5614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Mean (SD)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C69E0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35 (0.02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661C2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-2.3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12FD6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0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4EED9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.08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BC6F5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.00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C93D3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20.4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FD1EE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25.5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D56DDA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72 (0.01)</w:t>
            </w:r>
          </w:p>
        </w:tc>
      </w:tr>
      <w:tr w:rsidR="003A4789" w:rsidRPr="00D84206" w14:paraId="50B2E640" w14:textId="77777777" w:rsidTr="00A2210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6DC545D" w14:textId="77777777" w:rsidR="003A4789" w:rsidRPr="00D84206" w:rsidRDefault="003A4789" w:rsidP="00D561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D9D30C7" w14:textId="77777777" w:rsidR="003A4789" w:rsidRPr="00D84206" w:rsidRDefault="003A4789" w:rsidP="00D561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51697" w14:textId="77777777" w:rsidR="003A4789" w:rsidRPr="00D84206" w:rsidRDefault="003A4789" w:rsidP="00D5614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Median (range)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05F97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35 (0.34, 0.36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021A9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-2.3 (-2.7, -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82956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-0.1 (-0.3, 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69305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.08 (1.06,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30B4D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.00 (0.98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52C56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20.4 (20.2, 2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2D542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25.6 (25.3, 2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BFBAD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73 (0.72, 0.73)</w:t>
            </w:r>
          </w:p>
        </w:tc>
      </w:tr>
      <w:tr w:rsidR="003A4789" w:rsidRPr="00D84206" w14:paraId="092395B9" w14:textId="77777777" w:rsidTr="00A2210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A380D3F" w14:textId="77777777" w:rsidR="003A4789" w:rsidRPr="00D84206" w:rsidRDefault="003A4789" w:rsidP="00D561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53612E95" w14:textId="77777777" w:rsidR="003A4789" w:rsidRPr="00D84206" w:rsidRDefault="003A4789" w:rsidP="00D561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  <w:t>Sexual (6Q)</w:t>
            </w:r>
          </w:p>
          <w:p w14:paraId="5244FE58" w14:textId="77777777" w:rsidR="003A4789" w:rsidRPr="00D84206" w:rsidRDefault="003A4789" w:rsidP="00D561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DE453E" w14:textId="77777777" w:rsidR="003A4789" w:rsidRPr="00D84206" w:rsidRDefault="003A4789" w:rsidP="00D5614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Mean (SD)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33C1B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34 (0.02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5B6D1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9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3560D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2.6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920AB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.01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701D4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96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E2DAF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9.0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B5C3B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24.0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E0C1E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71 (0.01)</w:t>
            </w:r>
          </w:p>
        </w:tc>
      </w:tr>
      <w:tr w:rsidR="003A4789" w:rsidRPr="00D84206" w14:paraId="7DA694B2" w14:textId="77777777" w:rsidTr="00A2210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5337DE0" w14:textId="77777777" w:rsidR="003A4789" w:rsidRPr="00D84206" w:rsidRDefault="003A4789" w:rsidP="00D561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370BF89" w14:textId="77777777" w:rsidR="003A4789" w:rsidRPr="00D84206" w:rsidRDefault="003A4789" w:rsidP="00D561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70B758" w14:textId="77777777" w:rsidR="003A4789" w:rsidRPr="00D84206" w:rsidRDefault="003A4789" w:rsidP="00D5614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Median (range)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69D3B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34 (0.33, 0.35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AE0B6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6 (0.0, 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B7EC3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2.5 (2.3, 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AADBE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.01 (0.99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846FD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96 (0.94,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82024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9.0 (18.8, 1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5E2D1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24.0 (23.8, 2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B2852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71 (0.70, 0.71)</w:t>
            </w:r>
          </w:p>
        </w:tc>
      </w:tr>
      <w:tr w:rsidR="003A4789" w:rsidRPr="00D84206" w14:paraId="15CDC8A7" w14:textId="77777777" w:rsidTr="00A2210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AA378BB" w14:textId="77777777" w:rsidR="003A4789" w:rsidRPr="00D84206" w:rsidRDefault="003A4789" w:rsidP="00D561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5B98BD" w14:textId="77777777" w:rsidR="003A4789" w:rsidRPr="00D84206" w:rsidRDefault="003A4789" w:rsidP="00D561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  <w:t>Urinary</w:t>
            </w:r>
          </w:p>
          <w:p w14:paraId="10FF7FC7" w14:textId="77777777" w:rsidR="003A4789" w:rsidRPr="00D84206" w:rsidRDefault="003A4789" w:rsidP="00D561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  <w:t>incontin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5A52C" w14:textId="77777777" w:rsidR="003A4789" w:rsidRPr="00D84206" w:rsidRDefault="003A4789" w:rsidP="00D5614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Mean (SD)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6573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00 (0.01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A5CD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0.1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365B9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4.8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0FD2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99 (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5CC2C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80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9F82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20.4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0ACD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23.9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54CBE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57 (0.01)</w:t>
            </w:r>
          </w:p>
        </w:tc>
      </w:tr>
      <w:tr w:rsidR="003A4789" w:rsidRPr="00D84206" w14:paraId="632D7767" w14:textId="77777777" w:rsidTr="00A2210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29767EB" w14:textId="77777777" w:rsidR="003A4789" w:rsidRPr="00D84206" w:rsidRDefault="003A4789" w:rsidP="00D561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57A4D27" w14:textId="77777777" w:rsidR="003A4789" w:rsidRPr="00D84206" w:rsidRDefault="003A4789" w:rsidP="00D561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EC681" w14:textId="77777777" w:rsidR="003A4789" w:rsidRPr="00D84206" w:rsidRDefault="003A4789" w:rsidP="00D5614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Median (range)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2DF0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00 (-0.01, 0.01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1952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0.3 (9.6, 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D1D0F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4.7 (4.4, 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79C0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97 (0.87,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BA886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79 (0.74, 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D434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20.4 (20.3, 2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9937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23.9 (23.7, 2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3DA61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57 (0.56, 0.57)</w:t>
            </w:r>
          </w:p>
        </w:tc>
      </w:tr>
      <w:tr w:rsidR="003A4789" w:rsidRPr="00D84206" w14:paraId="729209DC" w14:textId="77777777" w:rsidTr="00A2210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24AA526" w14:textId="77777777" w:rsidR="003A4789" w:rsidRPr="00D84206" w:rsidRDefault="003A4789" w:rsidP="00D561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AE90DF" w14:textId="77777777" w:rsidR="003A4789" w:rsidRPr="00D84206" w:rsidRDefault="003A4789" w:rsidP="00D561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  <w:t>Urinary irritation/</w:t>
            </w:r>
          </w:p>
          <w:p w14:paraId="17F8B4B3" w14:textId="77777777" w:rsidR="003A4789" w:rsidRPr="00D84206" w:rsidRDefault="003A4789" w:rsidP="00D561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  <w:t>obstr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8E9E7" w14:textId="77777777" w:rsidR="003A4789" w:rsidRPr="00D84206" w:rsidRDefault="003A4789" w:rsidP="00D5614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Mean (SD)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2993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-0.06 (0.04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9A08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5.0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F1680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3.2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EE10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49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FB32D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55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BD9B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8.2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D19A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1.2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4E92C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65 (0.01)</w:t>
            </w:r>
          </w:p>
        </w:tc>
      </w:tr>
      <w:tr w:rsidR="003A4789" w:rsidRPr="00D84206" w14:paraId="46A5D4DC" w14:textId="77777777" w:rsidTr="00A2210D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79124B2" w14:textId="77777777" w:rsidR="003A4789" w:rsidRPr="00D84206" w:rsidRDefault="003A4789" w:rsidP="00D561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9B088" w14:textId="77777777" w:rsidR="003A4789" w:rsidRPr="00D84206" w:rsidRDefault="003A4789" w:rsidP="00D5614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63284" w14:textId="77777777" w:rsidR="003A4789" w:rsidRPr="00D84206" w:rsidRDefault="003A4789" w:rsidP="00D5614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Median (range)</w:t>
            </w:r>
          </w:p>
        </w:tc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CB503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-0.06 (-0.09, -0.03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923BB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5.0 (4.8, 5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DCAFA6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3.2 (3.1, 3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B50AB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49 (0.46, 0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62700A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55 (0.51, 0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0E0CA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8.2 (8.1, 8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C5EDB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11.3 (11.1, 1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FB740" w14:textId="77777777" w:rsidR="003A4789" w:rsidRPr="00D84206" w:rsidRDefault="003A4789" w:rsidP="00D5614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</w:pPr>
            <w:r w:rsidRPr="00D842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/>
              </w:rPr>
              <w:t>0.65 (0.64, 0.65)</w:t>
            </w:r>
          </w:p>
        </w:tc>
      </w:tr>
    </w:tbl>
    <w:p w14:paraId="62E3E81E" w14:textId="77777777" w:rsidR="003A4789" w:rsidRPr="00D84206" w:rsidRDefault="003A4789" w:rsidP="003A4789">
      <w:pPr>
        <w:spacing w:line="276" w:lineRule="auto"/>
        <w:jc w:val="both"/>
        <w:rPr>
          <w:rFonts w:cstheme="majorHAnsi"/>
          <w:sz w:val="24"/>
          <w:szCs w:val="24"/>
          <w:shd w:val="clear" w:color="auto" w:fill="FFFFFF"/>
          <w:lang w:eastAsia="en-GB"/>
        </w:rPr>
      </w:pPr>
    </w:p>
    <w:p w14:paraId="5C4CABD3" w14:textId="77777777" w:rsidR="003A4789" w:rsidRPr="001C0724" w:rsidRDefault="003A4789" w:rsidP="003A4789">
      <w:pPr>
        <w:spacing w:line="276" w:lineRule="auto"/>
        <w:jc w:val="both"/>
        <w:rPr>
          <w:rFonts w:cstheme="majorHAnsi"/>
          <w:sz w:val="24"/>
          <w:szCs w:val="24"/>
          <w:lang w:val="en-AU"/>
        </w:rPr>
      </w:pPr>
      <w:r w:rsidRPr="00D84206">
        <w:rPr>
          <w:rFonts w:cstheme="majorHAnsi"/>
          <w:sz w:val="24"/>
          <w:szCs w:val="24"/>
          <w:shd w:val="clear" w:color="auto" w:fill="FFFFFF"/>
          <w:lang w:eastAsia="en-GB"/>
        </w:rPr>
        <w:t>The sexual domain score has been validated both as the 5 question and full 6 question scale. Calibration has been calculated both using quantile (median) and linear (mean) regression.</w:t>
      </w:r>
      <w:r w:rsidRPr="00D84206">
        <w:rPr>
          <w:rFonts w:eastAsia="Times New Roman" w:cstheme="majorHAnsi"/>
          <w:sz w:val="24"/>
          <w:szCs w:val="24"/>
          <w:shd w:val="clear" w:color="auto" w:fill="FFFFFF"/>
          <w:lang w:eastAsia="en-GB"/>
        </w:rPr>
        <w:t xml:space="preserve"> </w:t>
      </w:r>
      <w:r w:rsidRPr="00D84206">
        <w:rPr>
          <w:rFonts w:cstheme="majorHAnsi"/>
          <w:sz w:val="24"/>
          <w:szCs w:val="24"/>
          <w:lang w:val="en-AU"/>
        </w:rPr>
        <w:t>Abbreviations: 5Q: 5-questions, 6Q: 6-questions, C-index: concordance index, MAE: mean absolute error, RMSE: root mean squared error, SD: standard deviation.</w:t>
      </w:r>
      <w:r w:rsidRPr="001C0724">
        <w:rPr>
          <w:rFonts w:cstheme="majorHAnsi"/>
          <w:sz w:val="24"/>
          <w:szCs w:val="24"/>
          <w:lang w:val="en-AU"/>
        </w:rPr>
        <w:t xml:space="preserve"> </w:t>
      </w:r>
    </w:p>
    <w:p w14:paraId="3599120A" w14:textId="22A03B6F" w:rsidR="00B54FDD" w:rsidRPr="00983462" w:rsidRDefault="00B54FDD" w:rsidP="00B54FDD">
      <w:pPr>
        <w:rPr>
          <w:rFonts w:ascii="Calibri Light" w:hAnsi="Calibri Light" w:cs="Calibri Light"/>
          <w:sz w:val="24"/>
          <w:szCs w:val="24"/>
        </w:rPr>
      </w:pPr>
    </w:p>
    <w:sectPr w:rsidR="00B54FDD" w:rsidRPr="00983462" w:rsidSect="004F430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C38794" w14:textId="77777777" w:rsidR="00DD16D2" w:rsidRDefault="00DD16D2" w:rsidP="006768A9">
      <w:r>
        <w:separator/>
      </w:r>
    </w:p>
  </w:endnote>
  <w:endnote w:type="continuationSeparator" w:id="0">
    <w:p w14:paraId="28F7CBE5" w14:textId="77777777" w:rsidR="00DD16D2" w:rsidRDefault="00DD16D2" w:rsidP="006768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F14846" w14:textId="77777777" w:rsidR="00DD16D2" w:rsidRDefault="00DD16D2" w:rsidP="006768A9">
      <w:r>
        <w:separator/>
      </w:r>
    </w:p>
  </w:footnote>
  <w:footnote w:type="continuationSeparator" w:id="0">
    <w:p w14:paraId="2FF62FB1" w14:textId="77777777" w:rsidR="00DD16D2" w:rsidRDefault="00DD16D2" w:rsidP="006768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A74957"/>
    <w:multiLevelType w:val="multilevel"/>
    <w:tmpl w:val="AE64BE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E591F18"/>
    <w:multiLevelType w:val="multilevel"/>
    <w:tmpl w:val="042C6FE0"/>
    <w:lvl w:ilvl="0">
      <w:start w:val="1"/>
      <w:numFmt w:val="bullet"/>
      <w:lvlText w:val=""/>
      <w:lvlJc w:val="left"/>
      <w:pPr>
        <w:ind w:left="227" w:hanging="17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993ACA"/>
    <w:multiLevelType w:val="hybridMultilevel"/>
    <w:tmpl w:val="3CF86558"/>
    <w:lvl w:ilvl="0" w:tplc="DA0A301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224C19"/>
    <w:multiLevelType w:val="multilevel"/>
    <w:tmpl w:val="354C1994"/>
    <w:lvl w:ilvl="0">
      <w:start w:val="1"/>
      <w:numFmt w:val="bullet"/>
      <w:lvlText w:val=""/>
      <w:lvlJc w:val="left"/>
      <w:pPr>
        <w:ind w:left="227" w:hanging="17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08747B"/>
    <w:multiLevelType w:val="multilevel"/>
    <w:tmpl w:val="FF868616"/>
    <w:lvl w:ilvl="0">
      <w:start w:val="1"/>
      <w:numFmt w:val="bullet"/>
      <w:lvlText w:val=""/>
      <w:lvlJc w:val="left"/>
      <w:pPr>
        <w:ind w:left="227" w:hanging="17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0A024D"/>
    <w:multiLevelType w:val="hybridMultilevel"/>
    <w:tmpl w:val="E6F49B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FD4E32"/>
    <w:multiLevelType w:val="hybridMultilevel"/>
    <w:tmpl w:val="EEF4CC64"/>
    <w:lvl w:ilvl="0" w:tplc="955432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4F1603"/>
    <w:multiLevelType w:val="hybridMultilevel"/>
    <w:tmpl w:val="6D98FF56"/>
    <w:lvl w:ilvl="0" w:tplc="9DC035CE">
      <w:start w:val="98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630424"/>
    <w:multiLevelType w:val="hybridMultilevel"/>
    <w:tmpl w:val="21A87848"/>
    <w:lvl w:ilvl="0" w:tplc="4FDE7B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AB661A5"/>
    <w:multiLevelType w:val="hybridMultilevel"/>
    <w:tmpl w:val="7AAECCD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EEE4BBE"/>
    <w:multiLevelType w:val="hybridMultilevel"/>
    <w:tmpl w:val="FBF6B8D6"/>
    <w:lvl w:ilvl="0" w:tplc="932098C4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815952738">
    <w:abstractNumId w:val="10"/>
  </w:num>
  <w:num w:numId="2" w16cid:durableId="1404454266">
    <w:abstractNumId w:val="7"/>
  </w:num>
  <w:num w:numId="3" w16cid:durableId="918441278">
    <w:abstractNumId w:val="8"/>
  </w:num>
  <w:num w:numId="4" w16cid:durableId="1465926931">
    <w:abstractNumId w:val="6"/>
  </w:num>
  <w:num w:numId="5" w16cid:durableId="1717241833">
    <w:abstractNumId w:val="2"/>
  </w:num>
  <w:num w:numId="6" w16cid:durableId="562104952">
    <w:abstractNumId w:val="5"/>
  </w:num>
  <w:num w:numId="7" w16cid:durableId="802038208">
    <w:abstractNumId w:val="0"/>
  </w:num>
  <w:num w:numId="8" w16cid:durableId="2103379002">
    <w:abstractNumId w:val="9"/>
  </w:num>
  <w:num w:numId="9" w16cid:durableId="830217459">
    <w:abstractNumId w:val="4"/>
  </w:num>
  <w:num w:numId="10" w16cid:durableId="135218949">
    <w:abstractNumId w:val="3"/>
  </w:num>
  <w:num w:numId="11" w16cid:durableId="8933470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Euro J Cancer&lt;/Style&gt;&lt;LeftDelim&gt;{&lt;/LeftDelim&gt;&lt;RightDelim&gt;}&lt;/RightDelim&gt;&lt;FontName&gt;Calibri Light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w0f0rvhaz52vep02t50stb0x25we09vt0s&quot;&gt;My EndNote Library&lt;record-ids&gt;&lt;item&gt;787&lt;/item&gt;&lt;item&gt;820&lt;/item&gt;&lt;item&gt;1416&lt;/item&gt;&lt;/record-ids&gt;&lt;/item&gt;&lt;/Libraries&gt;"/>
  </w:docVars>
  <w:rsids>
    <w:rsidRoot w:val="001D3E14"/>
    <w:rsid w:val="00004A1F"/>
    <w:rsid w:val="00012386"/>
    <w:rsid w:val="00017BAA"/>
    <w:rsid w:val="00022B62"/>
    <w:rsid w:val="00030BF4"/>
    <w:rsid w:val="0003101A"/>
    <w:rsid w:val="000338DA"/>
    <w:rsid w:val="000475B6"/>
    <w:rsid w:val="00057E82"/>
    <w:rsid w:val="00070FB9"/>
    <w:rsid w:val="00075AA1"/>
    <w:rsid w:val="0007615B"/>
    <w:rsid w:val="000A78AF"/>
    <w:rsid w:val="000A7FF5"/>
    <w:rsid w:val="000C0A41"/>
    <w:rsid w:val="000C7F0C"/>
    <w:rsid w:val="000D1106"/>
    <w:rsid w:val="000D689B"/>
    <w:rsid w:val="000E2E12"/>
    <w:rsid w:val="0010171B"/>
    <w:rsid w:val="00106D80"/>
    <w:rsid w:val="0012664C"/>
    <w:rsid w:val="001279F9"/>
    <w:rsid w:val="00135410"/>
    <w:rsid w:val="00141160"/>
    <w:rsid w:val="0017238D"/>
    <w:rsid w:val="00197BA3"/>
    <w:rsid w:val="001B1416"/>
    <w:rsid w:val="001B337D"/>
    <w:rsid w:val="001B54E1"/>
    <w:rsid w:val="001C1159"/>
    <w:rsid w:val="001D3D9F"/>
    <w:rsid w:val="001D3E14"/>
    <w:rsid w:val="001E2112"/>
    <w:rsid w:val="001F4238"/>
    <w:rsid w:val="0022702F"/>
    <w:rsid w:val="00233E74"/>
    <w:rsid w:val="00234A58"/>
    <w:rsid w:val="0024614D"/>
    <w:rsid w:val="0025483C"/>
    <w:rsid w:val="002670A8"/>
    <w:rsid w:val="00267501"/>
    <w:rsid w:val="00267618"/>
    <w:rsid w:val="00272E91"/>
    <w:rsid w:val="002760AE"/>
    <w:rsid w:val="00285A6F"/>
    <w:rsid w:val="00290975"/>
    <w:rsid w:val="00291025"/>
    <w:rsid w:val="00291488"/>
    <w:rsid w:val="002A0EFD"/>
    <w:rsid w:val="002A4F76"/>
    <w:rsid w:val="002A7ADB"/>
    <w:rsid w:val="002B2346"/>
    <w:rsid w:val="002B25AB"/>
    <w:rsid w:val="002B50C0"/>
    <w:rsid w:val="002B54EE"/>
    <w:rsid w:val="002B6744"/>
    <w:rsid w:val="002C59D4"/>
    <w:rsid w:val="002C633F"/>
    <w:rsid w:val="002D1D12"/>
    <w:rsid w:val="002D2818"/>
    <w:rsid w:val="002D3BD8"/>
    <w:rsid w:val="002E2CB8"/>
    <w:rsid w:val="002E795F"/>
    <w:rsid w:val="002F128B"/>
    <w:rsid w:val="002F4ED3"/>
    <w:rsid w:val="00302490"/>
    <w:rsid w:val="003067C6"/>
    <w:rsid w:val="00327732"/>
    <w:rsid w:val="00331345"/>
    <w:rsid w:val="00335585"/>
    <w:rsid w:val="00335FE1"/>
    <w:rsid w:val="003459DF"/>
    <w:rsid w:val="00346ED7"/>
    <w:rsid w:val="00347FC5"/>
    <w:rsid w:val="00352B52"/>
    <w:rsid w:val="003637C0"/>
    <w:rsid w:val="003644CC"/>
    <w:rsid w:val="00375F0E"/>
    <w:rsid w:val="00377A1E"/>
    <w:rsid w:val="00385FDE"/>
    <w:rsid w:val="003A03A9"/>
    <w:rsid w:val="003A4789"/>
    <w:rsid w:val="003A5EF3"/>
    <w:rsid w:val="003B4CBE"/>
    <w:rsid w:val="003B4EAF"/>
    <w:rsid w:val="003C0BA3"/>
    <w:rsid w:val="003D1446"/>
    <w:rsid w:val="003D1C68"/>
    <w:rsid w:val="003E0E87"/>
    <w:rsid w:val="003E24D0"/>
    <w:rsid w:val="003F2B8E"/>
    <w:rsid w:val="00403607"/>
    <w:rsid w:val="00405BAB"/>
    <w:rsid w:val="004109C2"/>
    <w:rsid w:val="004204C3"/>
    <w:rsid w:val="004233EC"/>
    <w:rsid w:val="00434583"/>
    <w:rsid w:val="004518FC"/>
    <w:rsid w:val="00457945"/>
    <w:rsid w:val="0046099A"/>
    <w:rsid w:val="00470AB8"/>
    <w:rsid w:val="00473755"/>
    <w:rsid w:val="0048121C"/>
    <w:rsid w:val="00494E52"/>
    <w:rsid w:val="004A19B0"/>
    <w:rsid w:val="004B6B1F"/>
    <w:rsid w:val="004C75FA"/>
    <w:rsid w:val="004E6FF2"/>
    <w:rsid w:val="004E7BE0"/>
    <w:rsid w:val="00511723"/>
    <w:rsid w:val="00521FBF"/>
    <w:rsid w:val="005241C5"/>
    <w:rsid w:val="00531B9D"/>
    <w:rsid w:val="00533BF0"/>
    <w:rsid w:val="00534943"/>
    <w:rsid w:val="00544D3C"/>
    <w:rsid w:val="005543ED"/>
    <w:rsid w:val="00556203"/>
    <w:rsid w:val="005606DA"/>
    <w:rsid w:val="00560EE7"/>
    <w:rsid w:val="00563253"/>
    <w:rsid w:val="00573B90"/>
    <w:rsid w:val="005764EB"/>
    <w:rsid w:val="00581D13"/>
    <w:rsid w:val="00584DDB"/>
    <w:rsid w:val="00590995"/>
    <w:rsid w:val="00594EEE"/>
    <w:rsid w:val="005A1D10"/>
    <w:rsid w:val="005A34B4"/>
    <w:rsid w:val="005A4231"/>
    <w:rsid w:val="005A54DF"/>
    <w:rsid w:val="005A5F22"/>
    <w:rsid w:val="005A6CCA"/>
    <w:rsid w:val="005B630C"/>
    <w:rsid w:val="005C7779"/>
    <w:rsid w:val="005D0777"/>
    <w:rsid w:val="005D3967"/>
    <w:rsid w:val="005D4E6D"/>
    <w:rsid w:val="005D585D"/>
    <w:rsid w:val="005E7745"/>
    <w:rsid w:val="005F1CD9"/>
    <w:rsid w:val="00611671"/>
    <w:rsid w:val="00623E36"/>
    <w:rsid w:val="006311EA"/>
    <w:rsid w:val="00641A11"/>
    <w:rsid w:val="0064442C"/>
    <w:rsid w:val="0065185D"/>
    <w:rsid w:val="00651A10"/>
    <w:rsid w:val="00657C8B"/>
    <w:rsid w:val="00670F73"/>
    <w:rsid w:val="006758C0"/>
    <w:rsid w:val="006768A9"/>
    <w:rsid w:val="006768DB"/>
    <w:rsid w:val="00680FAB"/>
    <w:rsid w:val="00684C8E"/>
    <w:rsid w:val="006A37F5"/>
    <w:rsid w:val="006A46A0"/>
    <w:rsid w:val="006B39F1"/>
    <w:rsid w:val="006B640F"/>
    <w:rsid w:val="006D33A3"/>
    <w:rsid w:val="006E7E1B"/>
    <w:rsid w:val="007052F5"/>
    <w:rsid w:val="00706F6E"/>
    <w:rsid w:val="00713096"/>
    <w:rsid w:val="00716369"/>
    <w:rsid w:val="00721560"/>
    <w:rsid w:val="00741044"/>
    <w:rsid w:val="00742DF6"/>
    <w:rsid w:val="00746514"/>
    <w:rsid w:val="00747F68"/>
    <w:rsid w:val="007637C8"/>
    <w:rsid w:val="007760FA"/>
    <w:rsid w:val="0078354F"/>
    <w:rsid w:val="007A5182"/>
    <w:rsid w:val="007B7AFD"/>
    <w:rsid w:val="007C1514"/>
    <w:rsid w:val="007C16E8"/>
    <w:rsid w:val="007C5028"/>
    <w:rsid w:val="007C56F3"/>
    <w:rsid w:val="007D3104"/>
    <w:rsid w:val="007D7ECF"/>
    <w:rsid w:val="007E0004"/>
    <w:rsid w:val="007F399A"/>
    <w:rsid w:val="00801207"/>
    <w:rsid w:val="008047AD"/>
    <w:rsid w:val="008049C4"/>
    <w:rsid w:val="00807C7C"/>
    <w:rsid w:val="008176CF"/>
    <w:rsid w:val="0083246F"/>
    <w:rsid w:val="0083413B"/>
    <w:rsid w:val="008470B6"/>
    <w:rsid w:val="00850351"/>
    <w:rsid w:val="008555CF"/>
    <w:rsid w:val="00861BAD"/>
    <w:rsid w:val="0087796D"/>
    <w:rsid w:val="00892802"/>
    <w:rsid w:val="008958AF"/>
    <w:rsid w:val="00897794"/>
    <w:rsid w:val="008C1A12"/>
    <w:rsid w:val="008D205D"/>
    <w:rsid w:val="008D3965"/>
    <w:rsid w:val="008D4293"/>
    <w:rsid w:val="008D76BF"/>
    <w:rsid w:val="008E27F4"/>
    <w:rsid w:val="008F3E7B"/>
    <w:rsid w:val="008F40C4"/>
    <w:rsid w:val="008F4CD3"/>
    <w:rsid w:val="008F7948"/>
    <w:rsid w:val="009115E6"/>
    <w:rsid w:val="0092759E"/>
    <w:rsid w:val="00935529"/>
    <w:rsid w:val="00935DAD"/>
    <w:rsid w:val="00942DEE"/>
    <w:rsid w:val="009446E4"/>
    <w:rsid w:val="009619EC"/>
    <w:rsid w:val="009647CD"/>
    <w:rsid w:val="00966E14"/>
    <w:rsid w:val="00983462"/>
    <w:rsid w:val="00987BEC"/>
    <w:rsid w:val="00990FED"/>
    <w:rsid w:val="009B3ED1"/>
    <w:rsid w:val="009C7ACB"/>
    <w:rsid w:val="009E05CC"/>
    <w:rsid w:val="009E18A9"/>
    <w:rsid w:val="009F56A1"/>
    <w:rsid w:val="00A0005F"/>
    <w:rsid w:val="00A00AC9"/>
    <w:rsid w:val="00A01494"/>
    <w:rsid w:val="00A0292E"/>
    <w:rsid w:val="00A066E8"/>
    <w:rsid w:val="00A136B9"/>
    <w:rsid w:val="00A21197"/>
    <w:rsid w:val="00A2210D"/>
    <w:rsid w:val="00A40083"/>
    <w:rsid w:val="00A40751"/>
    <w:rsid w:val="00A438D2"/>
    <w:rsid w:val="00A464E9"/>
    <w:rsid w:val="00A512FA"/>
    <w:rsid w:val="00A51D5B"/>
    <w:rsid w:val="00A6556E"/>
    <w:rsid w:val="00A66DB2"/>
    <w:rsid w:val="00A73B78"/>
    <w:rsid w:val="00A840EC"/>
    <w:rsid w:val="00A855AC"/>
    <w:rsid w:val="00A8777F"/>
    <w:rsid w:val="00A921FF"/>
    <w:rsid w:val="00A92679"/>
    <w:rsid w:val="00AA64C0"/>
    <w:rsid w:val="00AB08D8"/>
    <w:rsid w:val="00AD4EBF"/>
    <w:rsid w:val="00AE13AF"/>
    <w:rsid w:val="00AE77EE"/>
    <w:rsid w:val="00AE78D9"/>
    <w:rsid w:val="00AE7D8F"/>
    <w:rsid w:val="00B029F6"/>
    <w:rsid w:val="00B14C3F"/>
    <w:rsid w:val="00B2084F"/>
    <w:rsid w:val="00B2595F"/>
    <w:rsid w:val="00B2624B"/>
    <w:rsid w:val="00B307A5"/>
    <w:rsid w:val="00B401BD"/>
    <w:rsid w:val="00B469CD"/>
    <w:rsid w:val="00B54FDD"/>
    <w:rsid w:val="00B56C2C"/>
    <w:rsid w:val="00B75E5E"/>
    <w:rsid w:val="00B83024"/>
    <w:rsid w:val="00B84004"/>
    <w:rsid w:val="00B85B7F"/>
    <w:rsid w:val="00B9334B"/>
    <w:rsid w:val="00B97105"/>
    <w:rsid w:val="00BA77A9"/>
    <w:rsid w:val="00BB4732"/>
    <w:rsid w:val="00BC5311"/>
    <w:rsid w:val="00BC56DB"/>
    <w:rsid w:val="00BD641C"/>
    <w:rsid w:val="00BE75D7"/>
    <w:rsid w:val="00C00849"/>
    <w:rsid w:val="00C02CBC"/>
    <w:rsid w:val="00C04055"/>
    <w:rsid w:val="00C10252"/>
    <w:rsid w:val="00C10E83"/>
    <w:rsid w:val="00C16055"/>
    <w:rsid w:val="00C2321F"/>
    <w:rsid w:val="00C2599A"/>
    <w:rsid w:val="00C25DC1"/>
    <w:rsid w:val="00C32818"/>
    <w:rsid w:val="00C61813"/>
    <w:rsid w:val="00C619B0"/>
    <w:rsid w:val="00C70381"/>
    <w:rsid w:val="00C74A73"/>
    <w:rsid w:val="00C75236"/>
    <w:rsid w:val="00C874FE"/>
    <w:rsid w:val="00CA65C6"/>
    <w:rsid w:val="00CB10EB"/>
    <w:rsid w:val="00CC4C3A"/>
    <w:rsid w:val="00CC6CA2"/>
    <w:rsid w:val="00CD0547"/>
    <w:rsid w:val="00CD6BB5"/>
    <w:rsid w:val="00CE1699"/>
    <w:rsid w:val="00CF73FC"/>
    <w:rsid w:val="00D01DA7"/>
    <w:rsid w:val="00D0469B"/>
    <w:rsid w:val="00D17008"/>
    <w:rsid w:val="00D22BF0"/>
    <w:rsid w:val="00D240A5"/>
    <w:rsid w:val="00D34554"/>
    <w:rsid w:val="00D46541"/>
    <w:rsid w:val="00D51602"/>
    <w:rsid w:val="00D5336D"/>
    <w:rsid w:val="00D575B0"/>
    <w:rsid w:val="00D6077C"/>
    <w:rsid w:val="00D609C5"/>
    <w:rsid w:val="00D61ACD"/>
    <w:rsid w:val="00D66ECA"/>
    <w:rsid w:val="00D83D48"/>
    <w:rsid w:val="00D84206"/>
    <w:rsid w:val="00D96A1A"/>
    <w:rsid w:val="00DA1ACD"/>
    <w:rsid w:val="00DA2A59"/>
    <w:rsid w:val="00DA516D"/>
    <w:rsid w:val="00DC5B72"/>
    <w:rsid w:val="00DC6FB7"/>
    <w:rsid w:val="00DD16D2"/>
    <w:rsid w:val="00DD4C88"/>
    <w:rsid w:val="00DE18A9"/>
    <w:rsid w:val="00DE4A10"/>
    <w:rsid w:val="00DF7C0A"/>
    <w:rsid w:val="00E044C0"/>
    <w:rsid w:val="00E13A08"/>
    <w:rsid w:val="00E2049D"/>
    <w:rsid w:val="00E21EBB"/>
    <w:rsid w:val="00E234E9"/>
    <w:rsid w:val="00E23C2F"/>
    <w:rsid w:val="00E259B3"/>
    <w:rsid w:val="00E2636E"/>
    <w:rsid w:val="00E34FEC"/>
    <w:rsid w:val="00E371BD"/>
    <w:rsid w:val="00E418B5"/>
    <w:rsid w:val="00E431A5"/>
    <w:rsid w:val="00E46080"/>
    <w:rsid w:val="00E4643C"/>
    <w:rsid w:val="00E626CA"/>
    <w:rsid w:val="00E62FF6"/>
    <w:rsid w:val="00E650C1"/>
    <w:rsid w:val="00E65792"/>
    <w:rsid w:val="00E85CBC"/>
    <w:rsid w:val="00E87B08"/>
    <w:rsid w:val="00EB0BD7"/>
    <w:rsid w:val="00EC3CA4"/>
    <w:rsid w:val="00ED2076"/>
    <w:rsid w:val="00ED3F2A"/>
    <w:rsid w:val="00ED75B3"/>
    <w:rsid w:val="00EF46CE"/>
    <w:rsid w:val="00EF6ADD"/>
    <w:rsid w:val="00EF6DCB"/>
    <w:rsid w:val="00F07BB1"/>
    <w:rsid w:val="00F225AD"/>
    <w:rsid w:val="00F23600"/>
    <w:rsid w:val="00F264B8"/>
    <w:rsid w:val="00F30543"/>
    <w:rsid w:val="00F33788"/>
    <w:rsid w:val="00F40456"/>
    <w:rsid w:val="00F4680A"/>
    <w:rsid w:val="00F52074"/>
    <w:rsid w:val="00F52A65"/>
    <w:rsid w:val="00F578B5"/>
    <w:rsid w:val="00F60D90"/>
    <w:rsid w:val="00F855EC"/>
    <w:rsid w:val="00FA2F1B"/>
    <w:rsid w:val="00FC1180"/>
    <w:rsid w:val="00FC5278"/>
    <w:rsid w:val="00FD1050"/>
    <w:rsid w:val="00FD1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B4B37"/>
  <w15:chartTrackingRefBased/>
  <w15:docId w15:val="{12B7C756-A220-5641-9A21-5916FC64E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E14"/>
    <w:rPr>
      <w:rFonts w:asciiTheme="majorHAnsi" w:hAnsiTheme="majorHAnsi"/>
      <w:sz w:val="20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3E14"/>
    <w:pPr>
      <w:keepNext/>
      <w:keepLines/>
      <w:spacing w:before="240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09C2"/>
    <w:pPr>
      <w:keepNext/>
      <w:keepLines/>
      <w:spacing w:before="40"/>
      <w:outlineLvl w:val="1"/>
    </w:pPr>
    <w:rPr>
      <w:rFonts w:eastAsiaTheme="majorEastAsia" w:cstheme="majorBidi"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3E14"/>
    <w:rPr>
      <w:rFonts w:asciiTheme="majorHAnsi" w:eastAsiaTheme="majorEastAsia" w:hAnsiTheme="majorHAnsi" w:cstheme="majorBidi"/>
      <w:color w:val="000000" w:themeColor="text1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109C2"/>
    <w:rPr>
      <w:rFonts w:asciiTheme="majorHAnsi" w:eastAsiaTheme="majorEastAsia" w:hAnsiTheme="majorHAnsi" w:cstheme="majorBidi"/>
      <w:color w:val="000000" w:themeColor="text1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1D3E1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1D3E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3E14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3E14"/>
    <w:rPr>
      <w:rFonts w:asciiTheme="majorHAnsi" w:hAnsiTheme="majorHAns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3E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3E14"/>
    <w:rPr>
      <w:rFonts w:asciiTheme="majorHAnsi" w:hAnsiTheme="majorHAnsi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3E1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E14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D3E1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3E14"/>
    <w:rPr>
      <w:rFonts w:asciiTheme="majorHAnsi" w:hAnsiTheme="majorHAnsi"/>
      <w:sz w:val="20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D3E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3E14"/>
    <w:rPr>
      <w:rFonts w:asciiTheme="majorHAnsi" w:hAnsiTheme="majorHAnsi"/>
      <w:sz w:val="20"/>
      <w:szCs w:val="22"/>
      <w:lang w:val="en-US"/>
    </w:rPr>
  </w:style>
  <w:style w:type="paragraph" w:styleId="NoSpacing">
    <w:name w:val="No Spacing"/>
    <w:link w:val="NoSpacingChar"/>
    <w:uiPriority w:val="1"/>
    <w:qFormat/>
    <w:rsid w:val="001D3E14"/>
    <w:rPr>
      <w:rFonts w:asciiTheme="majorHAnsi" w:eastAsiaTheme="minorEastAsia" w:hAnsiTheme="majorHAnsi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1D3E14"/>
    <w:rPr>
      <w:rFonts w:asciiTheme="majorHAnsi" w:eastAsiaTheme="minorEastAsia" w:hAnsiTheme="majorHAnsi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1D3E14"/>
    <w:pPr>
      <w:jc w:val="center"/>
    </w:pPr>
    <w:rPr>
      <w:rFonts w:ascii="Calibri Light" w:eastAsiaTheme="minorEastAsia" w:hAnsi="Calibri Light" w:cs="Calibri Light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1D3E14"/>
    <w:rPr>
      <w:rFonts w:ascii="Calibri Light" w:eastAsiaTheme="minorEastAsia" w:hAnsi="Calibri Light" w:cs="Calibri Light"/>
      <w:sz w:val="20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2636E"/>
    <w:pPr>
      <w:jc w:val="both"/>
    </w:pPr>
    <w:rPr>
      <w:rFonts w:ascii="Calibri Light" w:eastAsiaTheme="minorEastAsia" w:hAnsi="Calibri Light" w:cs="Calibri Light"/>
    </w:rPr>
  </w:style>
  <w:style w:type="character" w:customStyle="1" w:styleId="EndNoteBibliographyChar">
    <w:name w:val="EndNote Bibliography Char"/>
    <w:basedOn w:val="NoSpacingChar"/>
    <w:link w:val="EndNoteBibliography"/>
    <w:rsid w:val="00E2636E"/>
    <w:rPr>
      <w:rFonts w:ascii="Calibri Light" w:eastAsiaTheme="minorEastAsia" w:hAnsi="Calibri Light" w:cs="Calibri Light"/>
      <w:sz w:val="20"/>
      <w:szCs w:val="22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D3E14"/>
    <w:rPr>
      <w:vertAlign w:val="superscript"/>
    </w:rPr>
  </w:style>
  <w:style w:type="paragraph" w:styleId="NormalWeb">
    <w:name w:val="Normal (Web)"/>
    <w:basedOn w:val="Normal"/>
    <w:uiPriority w:val="99"/>
    <w:unhideWhenUsed/>
    <w:rsid w:val="001D3E1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table" w:styleId="TableGrid">
    <w:name w:val="Table Grid"/>
    <w:basedOn w:val="TableNormal"/>
    <w:uiPriority w:val="59"/>
    <w:rsid w:val="001D3E1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D3E14"/>
    <w:rPr>
      <w:rFonts w:asciiTheme="majorHAnsi" w:hAnsiTheme="majorHAnsi"/>
      <w:sz w:val="20"/>
      <w:szCs w:val="22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D3E14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D3E14"/>
    <w:rPr>
      <w:rFonts w:asciiTheme="majorHAnsi" w:hAnsiTheme="majorHAnsi"/>
      <w:sz w:val="20"/>
      <w:szCs w:val="20"/>
      <w:lang w:val="en-US"/>
    </w:rPr>
  </w:style>
  <w:style w:type="character" w:customStyle="1" w:styleId="normaltextrun">
    <w:name w:val="normaltextrun"/>
    <w:basedOn w:val="DefaultParagraphFont"/>
    <w:rsid w:val="00AE13AF"/>
  </w:style>
  <w:style w:type="character" w:styleId="PlaceholderText">
    <w:name w:val="Placeholder Text"/>
    <w:basedOn w:val="DefaultParagraphFont"/>
    <w:uiPriority w:val="99"/>
    <w:semiHidden/>
    <w:rsid w:val="00F855EC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768A9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6768A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49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6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679ABA6-E40C-4A05-985D-DC92564016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276</Words>
  <Characters>7274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org</dc:creator>
  <cp:keywords/>
  <dc:description/>
  <cp:lastModifiedBy>Matthew Anthony Borg</cp:lastModifiedBy>
  <cp:revision>11</cp:revision>
  <cp:lastPrinted>2022-06-07T13:44:00Z</cp:lastPrinted>
  <dcterms:created xsi:type="dcterms:W3CDTF">2022-06-07T13:44:00Z</dcterms:created>
  <dcterms:modified xsi:type="dcterms:W3CDTF">2023-05-26T08:34:00Z</dcterms:modified>
</cp:coreProperties>
</file>